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F79C5A" w14:textId="77777777" w:rsidR="00E8304F" w:rsidRDefault="00E8304F" w:rsidP="00E8304F">
      <w:pPr>
        <w:spacing w:line="360" w:lineRule="auto"/>
        <w:jc w:val="both"/>
        <w:rPr>
          <w:rFonts w:ascii="Arial" w:hAnsi="Arial" w:cs="Arial"/>
          <w:b/>
          <w:iCs/>
          <w:lang w:val="en-GB"/>
        </w:rPr>
      </w:pPr>
      <w:bookmarkStart w:id="0" w:name="_Hlk516601794"/>
      <w:r w:rsidRPr="00291748">
        <w:rPr>
          <w:rFonts w:ascii="Arial" w:hAnsi="Arial" w:cs="Arial"/>
          <w:b/>
          <w:iCs/>
          <w:lang w:val="en-GB"/>
        </w:rPr>
        <w:t xml:space="preserve">Corticotropin-releasing factor infusion in the bed nucleus of the stria terminalis of </w:t>
      </w:r>
      <w:r>
        <w:rPr>
          <w:rFonts w:ascii="Arial" w:hAnsi="Arial" w:cs="Arial"/>
          <w:b/>
          <w:iCs/>
          <w:lang w:val="en-GB"/>
        </w:rPr>
        <w:t>lactating</w:t>
      </w:r>
      <w:r w:rsidRPr="00291748">
        <w:rPr>
          <w:rFonts w:ascii="Arial" w:hAnsi="Arial" w:cs="Arial"/>
          <w:b/>
          <w:iCs/>
          <w:lang w:val="en-GB"/>
        </w:rPr>
        <w:t xml:space="preserve"> mice alters maternal care and induces </w:t>
      </w:r>
      <w:r w:rsidRPr="00EB4144">
        <w:rPr>
          <w:rFonts w:ascii="Arial" w:hAnsi="Arial" w:cs="Arial"/>
          <w:b/>
          <w:iCs/>
          <w:lang w:val="en-GB"/>
        </w:rPr>
        <w:t>behavioural</w:t>
      </w:r>
      <w:r w:rsidRPr="00291748">
        <w:rPr>
          <w:rFonts w:ascii="Arial" w:hAnsi="Arial" w:cs="Arial"/>
          <w:b/>
          <w:iCs/>
          <w:lang w:val="en-GB"/>
        </w:rPr>
        <w:t xml:space="preserve"> phenotypes in offspring </w:t>
      </w:r>
    </w:p>
    <w:p w14:paraId="503614AB" w14:textId="77777777" w:rsidR="00E8304F" w:rsidRDefault="00E8304F" w:rsidP="00E8304F">
      <w:pPr>
        <w:spacing w:line="360" w:lineRule="auto"/>
        <w:jc w:val="both"/>
        <w:rPr>
          <w:rFonts w:ascii="Arial" w:hAnsi="Arial" w:cs="Arial"/>
          <w:bCs/>
          <w:iCs/>
        </w:rPr>
      </w:pPr>
    </w:p>
    <w:p w14:paraId="45C3B425" w14:textId="77777777" w:rsidR="00E8304F" w:rsidRPr="0062391B" w:rsidRDefault="00E8304F" w:rsidP="00E8304F">
      <w:pPr>
        <w:spacing w:line="360" w:lineRule="auto"/>
        <w:jc w:val="both"/>
        <w:rPr>
          <w:rFonts w:ascii="Arial" w:hAnsi="Arial" w:cs="Arial"/>
          <w:bCs/>
          <w:iCs/>
        </w:rPr>
      </w:pPr>
      <w:r w:rsidRPr="0062391B">
        <w:rPr>
          <w:rFonts w:ascii="Arial" w:hAnsi="Arial" w:cs="Arial"/>
          <w:bCs/>
          <w:iCs/>
        </w:rPr>
        <w:t>Kerstin Camile Creutzberg</w:t>
      </w:r>
      <w:r w:rsidRPr="0062391B">
        <w:rPr>
          <w:rFonts w:ascii="Arial" w:hAnsi="Arial" w:cs="Arial"/>
          <w:bCs/>
          <w:iCs/>
          <w:vertAlign w:val="superscript"/>
        </w:rPr>
        <w:t>1</w:t>
      </w:r>
      <w:r w:rsidRPr="0062391B">
        <w:rPr>
          <w:rFonts w:ascii="Arial" w:hAnsi="Arial" w:cs="Arial"/>
          <w:bCs/>
          <w:iCs/>
        </w:rPr>
        <w:t xml:space="preserve">, </w:t>
      </w:r>
      <w:proofErr w:type="spellStart"/>
      <w:r w:rsidRPr="0062391B">
        <w:rPr>
          <w:rFonts w:ascii="Arial" w:hAnsi="Arial" w:cs="Arial"/>
          <w:bCs/>
          <w:iCs/>
        </w:rPr>
        <w:t>Érika</w:t>
      </w:r>
      <w:proofErr w:type="spellEnd"/>
      <w:r w:rsidRPr="0062391B">
        <w:rPr>
          <w:rFonts w:ascii="Arial" w:hAnsi="Arial" w:cs="Arial"/>
          <w:bCs/>
          <w:iCs/>
        </w:rPr>
        <w:t xml:space="preserve"> Kestering-Ferreira</w:t>
      </w:r>
      <w:r w:rsidRPr="0062391B">
        <w:rPr>
          <w:rFonts w:ascii="Arial" w:hAnsi="Arial" w:cs="Arial"/>
          <w:bCs/>
          <w:iCs/>
          <w:vertAlign w:val="superscript"/>
        </w:rPr>
        <w:t>1</w:t>
      </w:r>
      <w:r w:rsidRPr="0062391B">
        <w:rPr>
          <w:rFonts w:ascii="Arial" w:hAnsi="Arial" w:cs="Arial"/>
          <w:bCs/>
          <w:iCs/>
        </w:rPr>
        <w:t>, Thiago Wendt Viola</w:t>
      </w:r>
      <w:r w:rsidRPr="0062391B">
        <w:rPr>
          <w:rFonts w:ascii="Arial" w:hAnsi="Arial" w:cs="Arial"/>
          <w:bCs/>
          <w:iCs/>
          <w:vertAlign w:val="superscript"/>
        </w:rPr>
        <w:t>1</w:t>
      </w:r>
      <w:r w:rsidRPr="0062391B">
        <w:rPr>
          <w:rFonts w:ascii="Arial" w:hAnsi="Arial" w:cs="Arial"/>
          <w:bCs/>
          <w:iCs/>
        </w:rPr>
        <w:t>, Luis Eduardo Wearick-Silva</w:t>
      </w:r>
      <w:r w:rsidRPr="0062391B">
        <w:rPr>
          <w:rFonts w:ascii="Arial" w:hAnsi="Arial" w:cs="Arial"/>
          <w:bCs/>
          <w:iCs/>
          <w:vertAlign w:val="superscript"/>
        </w:rPr>
        <w:t>1</w:t>
      </w:r>
      <w:r w:rsidRPr="0062391B">
        <w:rPr>
          <w:rFonts w:ascii="Arial" w:hAnsi="Arial" w:cs="Arial"/>
          <w:bCs/>
          <w:iCs/>
        </w:rPr>
        <w:t>, Rodrigo Orso</w:t>
      </w:r>
      <w:r w:rsidRPr="0062391B">
        <w:rPr>
          <w:rFonts w:ascii="Arial" w:hAnsi="Arial" w:cs="Arial"/>
          <w:bCs/>
          <w:iCs/>
          <w:vertAlign w:val="superscript"/>
        </w:rPr>
        <w:t>1</w:t>
      </w:r>
      <w:r w:rsidRPr="0062391B">
        <w:rPr>
          <w:rFonts w:ascii="Arial" w:hAnsi="Arial" w:cs="Arial"/>
          <w:bCs/>
          <w:iCs/>
        </w:rPr>
        <w:t xml:space="preserve">, Bernardo </w:t>
      </w:r>
      <w:proofErr w:type="spellStart"/>
      <w:r w:rsidRPr="0062391B">
        <w:rPr>
          <w:rFonts w:ascii="Arial" w:hAnsi="Arial" w:cs="Arial"/>
          <w:bCs/>
          <w:iCs/>
        </w:rPr>
        <w:t>Aguzzoli</w:t>
      </w:r>
      <w:proofErr w:type="spellEnd"/>
      <w:r w:rsidRPr="0062391B">
        <w:rPr>
          <w:rFonts w:ascii="Arial" w:hAnsi="Arial" w:cs="Arial"/>
          <w:bCs/>
          <w:iCs/>
        </w:rPr>
        <w:t xml:space="preserve"> Heberle</w:t>
      </w:r>
      <w:r w:rsidRPr="0062391B">
        <w:rPr>
          <w:rFonts w:ascii="Arial" w:hAnsi="Arial" w:cs="Arial"/>
          <w:bCs/>
          <w:iCs/>
          <w:vertAlign w:val="superscript"/>
        </w:rPr>
        <w:t>1</w:t>
      </w:r>
      <w:r w:rsidRPr="0062391B">
        <w:rPr>
          <w:rFonts w:ascii="Arial" w:hAnsi="Arial" w:cs="Arial"/>
          <w:bCs/>
          <w:iCs/>
        </w:rPr>
        <w:t>, Lucas Albrechet-Souza</w:t>
      </w:r>
      <w:r w:rsidRPr="0062391B">
        <w:rPr>
          <w:rFonts w:ascii="Arial" w:hAnsi="Arial" w:cs="Arial"/>
          <w:bCs/>
          <w:iCs/>
          <w:vertAlign w:val="superscript"/>
        </w:rPr>
        <w:t>2</w:t>
      </w:r>
      <w:r w:rsidRPr="0062391B">
        <w:rPr>
          <w:rFonts w:ascii="Arial" w:hAnsi="Arial" w:cs="Arial"/>
          <w:bCs/>
          <w:iCs/>
        </w:rPr>
        <w:t>, Rosa Maria Martins de Almeida</w:t>
      </w:r>
      <w:r w:rsidRPr="0062391B">
        <w:rPr>
          <w:rFonts w:ascii="Arial" w:hAnsi="Arial" w:cs="Arial"/>
          <w:bCs/>
          <w:iCs/>
          <w:vertAlign w:val="superscript"/>
        </w:rPr>
        <w:t>3</w:t>
      </w:r>
      <w:r w:rsidRPr="0062391B">
        <w:rPr>
          <w:rFonts w:ascii="Arial" w:hAnsi="Arial" w:cs="Arial"/>
          <w:bCs/>
          <w:iCs/>
        </w:rPr>
        <w:t>, Rodrigo Grassi-Oliveira</w:t>
      </w:r>
      <w:r w:rsidRPr="0062391B">
        <w:rPr>
          <w:rFonts w:ascii="Arial" w:hAnsi="Arial" w:cs="Arial"/>
          <w:bCs/>
          <w:iCs/>
          <w:vertAlign w:val="superscript"/>
        </w:rPr>
        <w:t>1</w:t>
      </w:r>
      <w:r w:rsidRPr="0062391B">
        <w:rPr>
          <w:rFonts w:ascii="Arial" w:hAnsi="Arial" w:cs="Arial"/>
          <w:bCs/>
          <w:iCs/>
        </w:rPr>
        <w:t>.</w:t>
      </w:r>
    </w:p>
    <w:p w14:paraId="3A452159" w14:textId="77777777" w:rsidR="00E8304F" w:rsidRDefault="00E8304F" w:rsidP="00E8304F">
      <w:pPr>
        <w:ind w:hanging="993"/>
        <w:rPr>
          <w:rFonts w:ascii="Times New Roman" w:hAnsi="Times New Roman"/>
          <w:b/>
          <w:color w:val="000000" w:themeColor="text1"/>
        </w:rPr>
      </w:pPr>
    </w:p>
    <w:p w14:paraId="3C07E8F0" w14:textId="77777777" w:rsidR="00E8304F" w:rsidRDefault="00E8304F" w:rsidP="00E8304F">
      <w:pPr>
        <w:ind w:hanging="993"/>
        <w:rPr>
          <w:rFonts w:ascii="Times New Roman" w:hAnsi="Times New Roman"/>
          <w:b/>
          <w:color w:val="000000" w:themeColor="text1"/>
        </w:rPr>
      </w:pPr>
    </w:p>
    <w:p w14:paraId="50293880" w14:textId="77777777" w:rsidR="004A1EE1" w:rsidRDefault="00E8304F" w:rsidP="00E8304F">
      <w:pPr>
        <w:rPr>
          <w:rFonts w:ascii="Arial" w:hAnsi="Arial" w:cs="Arial"/>
          <w:b/>
          <w:color w:val="000000" w:themeColor="text1"/>
        </w:rPr>
      </w:pPr>
      <w:r w:rsidRPr="00E8304F">
        <w:rPr>
          <w:rFonts w:ascii="Arial" w:hAnsi="Arial" w:cs="Arial"/>
          <w:b/>
          <w:color w:val="000000" w:themeColor="text1"/>
        </w:rPr>
        <w:t>Supplementary Material</w:t>
      </w:r>
    </w:p>
    <w:p w14:paraId="5FD2420F" w14:textId="77777777" w:rsidR="004A1EE1" w:rsidRDefault="004A1EE1">
      <w:pPr>
        <w:spacing w:after="160" w:line="259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14:paraId="5014AA03" w14:textId="4CF55E7A" w:rsidR="006B3F18" w:rsidRDefault="002172AD" w:rsidP="00950976">
      <w:pPr>
        <w:spacing w:after="120" w:line="360" w:lineRule="auto"/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noProof/>
          <w:lang w:val="en-GB"/>
        </w:rPr>
        <w:lastRenderedPageBreak/>
        <w:drawing>
          <wp:inline distT="0" distB="0" distL="0" distR="0" wp14:anchorId="7C365B0A" wp14:editId="505F14C5">
            <wp:extent cx="5082988" cy="7427589"/>
            <wp:effectExtent l="0" t="0" r="0" b="2540"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close up of a map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7484" cy="7448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9A2591" w14:textId="4B40B470" w:rsidR="00950976" w:rsidRPr="00291748" w:rsidRDefault="00950976" w:rsidP="00950976">
      <w:pPr>
        <w:spacing w:after="120" w:line="360" w:lineRule="auto"/>
        <w:jc w:val="both"/>
        <w:rPr>
          <w:rFonts w:ascii="Arial" w:hAnsi="Arial" w:cs="Arial"/>
          <w:lang w:val="en-GB"/>
        </w:rPr>
      </w:pPr>
      <w:r w:rsidRPr="00291748">
        <w:rPr>
          <w:rFonts w:ascii="Arial" w:hAnsi="Arial" w:cs="Arial"/>
          <w:b/>
          <w:bCs/>
          <w:lang w:val="en-GB"/>
        </w:rPr>
        <w:t>Fig.</w:t>
      </w:r>
      <w:r>
        <w:rPr>
          <w:rFonts w:ascii="Arial" w:hAnsi="Arial" w:cs="Arial"/>
          <w:b/>
          <w:bCs/>
          <w:lang w:val="en-GB"/>
        </w:rPr>
        <w:t xml:space="preserve"> S1.</w:t>
      </w:r>
      <w:r w:rsidRPr="00291748">
        <w:rPr>
          <w:rFonts w:ascii="Arial" w:hAnsi="Arial" w:cs="Arial"/>
          <w:lang w:val="en-GB"/>
        </w:rPr>
        <w:t xml:space="preserve"> Maternal </w:t>
      </w:r>
      <w:r w:rsidRPr="00EB4144">
        <w:rPr>
          <w:rFonts w:ascii="Arial" w:hAnsi="Arial" w:cs="Arial"/>
          <w:lang w:val="en-GB"/>
        </w:rPr>
        <w:t>behaviour</w:t>
      </w:r>
      <w:r>
        <w:rPr>
          <w:rFonts w:ascii="Arial" w:hAnsi="Arial" w:cs="Arial"/>
          <w:lang w:val="en-GB"/>
        </w:rPr>
        <w:t xml:space="preserve">: </w:t>
      </w:r>
      <w:r w:rsidR="006B3F18">
        <w:rPr>
          <w:rFonts w:ascii="Arial" w:hAnsi="Arial" w:cs="Arial"/>
          <w:lang w:val="en-GB"/>
        </w:rPr>
        <w:t>Passive nursing</w:t>
      </w:r>
      <w:r>
        <w:rPr>
          <w:rFonts w:ascii="Arial" w:hAnsi="Arial" w:cs="Arial"/>
          <w:lang w:val="en-GB"/>
        </w:rPr>
        <w:t>.</w:t>
      </w:r>
      <w:r w:rsidRPr="00291748">
        <w:rPr>
          <w:rFonts w:ascii="Arial" w:hAnsi="Arial" w:cs="Arial"/>
          <w:lang w:val="en-GB"/>
        </w:rPr>
        <w:t xml:space="preserve"> (a) Frequency of </w:t>
      </w:r>
      <w:r w:rsidR="006B3F18">
        <w:rPr>
          <w:rFonts w:ascii="Arial" w:hAnsi="Arial" w:cs="Arial"/>
          <w:lang w:val="en-GB"/>
        </w:rPr>
        <w:t>passive nursing</w:t>
      </w:r>
      <w:r w:rsidRPr="00291748">
        <w:rPr>
          <w:rFonts w:ascii="Arial" w:hAnsi="Arial" w:cs="Arial"/>
          <w:lang w:val="en-GB"/>
        </w:rPr>
        <w:t xml:space="preserve"> in SAL and CRF dams per block. (b) Frequency </w:t>
      </w:r>
      <w:r w:rsidR="006B3F18" w:rsidRPr="00291748">
        <w:rPr>
          <w:rFonts w:ascii="Arial" w:hAnsi="Arial" w:cs="Arial"/>
          <w:lang w:val="en-GB"/>
        </w:rPr>
        <w:t xml:space="preserve">of </w:t>
      </w:r>
      <w:r w:rsidR="006B3F18">
        <w:rPr>
          <w:rFonts w:ascii="Arial" w:hAnsi="Arial" w:cs="Arial"/>
          <w:lang w:val="en-GB"/>
        </w:rPr>
        <w:t>passive nursing</w:t>
      </w:r>
      <w:r w:rsidR="006B3F18" w:rsidRPr="00291748">
        <w:rPr>
          <w:rFonts w:ascii="Arial" w:hAnsi="Arial" w:cs="Arial"/>
          <w:lang w:val="en-GB"/>
        </w:rPr>
        <w:t xml:space="preserve"> </w:t>
      </w:r>
      <w:r w:rsidRPr="00291748">
        <w:rPr>
          <w:rFonts w:ascii="Arial" w:hAnsi="Arial" w:cs="Arial"/>
          <w:lang w:val="en-GB"/>
        </w:rPr>
        <w:t>in CT and LB dams per block. Data are presented as mean</w:t>
      </w:r>
      <w:r>
        <w:rPr>
          <w:rFonts w:ascii="Arial" w:hAnsi="Arial" w:cs="Arial"/>
          <w:lang w:val="en-GB"/>
        </w:rPr>
        <w:t>s</w:t>
      </w:r>
      <w:r w:rsidRPr="00291748">
        <w:rPr>
          <w:rFonts w:ascii="Arial" w:hAnsi="Arial" w:cs="Arial"/>
          <w:lang w:val="en-GB"/>
        </w:rPr>
        <w:t xml:space="preserve"> </w:t>
      </w:r>
      <w:r w:rsidRPr="00291748">
        <w:rPr>
          <w:rFonts w:ascii="Arial" w:hAnsi="Arial" w:cs="Arial"/>
          <w:lang w:val="en-GB"/>
        </w:rPr>
        <w:sym w:font="Symbol" w:char="F0B1"/>
      </w:r>
      <w:r w:rsidRPr="00291748">
        <w:rPr>
          <w:rFonts w:ascii="Arial" w:hAnsi="Arial" w:cs="Arial"/>
          <w:lang w:val="en-GB"/>
        </w:rPr>
        <w:t xml:space="preserve"> SEM of all days from each block. </w:t>
      </w:r>
      <w:r w:rsidRPr="00291748">
        <w:rPr>
          <w:rFonts w:ascii="Arial" w:hAnsi="Arial" w:cs="Arial"/>
          <w:i/>
          <w:iCs/>
          <w:lang w:val="en-GB"/>
        </w:rPr>
        <w:t>n</w:t>
      </w:r>
      <w:r w:rsidRPr="00291748">
        <w:rPr>
          <w:rFonts w:ascii="Arial" w:hAnsi="Arial" w:cs="Arial"/>
          <w:lang w:val="en-GB"/>
        </w:rPr>
        <w:t xml:space="preserve"> = 5</w:t>
      </w:r>
      <w:r>
        <w:rPr>
          <w:rFonts w:ascii="Arial" w:hAnsi="Arial" w:cs="Arial"/>
          <w:lang w:val="en-GB"/>
        </w:rPr>
        <w:t>-</w:t>
      </w:r>
      <w:r w:rsidRPr="00291748">
        <w:rPr>
          <w:rFonts w:ascii="Arial" w:hAnsi="Arial" w:cs="Arial"/>
          <w:lang w:val="en-GB"/>
        </w:rPr>
        <w:t>7 dams per group. SAL, saline</w:t>
      </w:r>
      <w:r>
        <w:rPr>
          <w:rFonts w:ascii="Arial" w:hAnsi="Arial" w:cs="Arial"/>
          <w:lang w:val="en-GB"/>
        </w:rPr>
        <w:t>-infused</w:t>
      </w:r>
      <w:r w:rsidRPr="00291748">
        <w:rPr>
          <w:rFonts w:ascii="Arial" w:hAnsi="Arial" w:cs="Arial"/>
          <w:lang w:val="en-GB"/>
        </w:rPr>
        <w:t xml:space="preserve"> dams; CRF, </w:t>
      </w:r>
      <w:r>
        <w:rPr>
          <w:rFonts w:ascii="Arial" w:hAnsi="Arial" w:cs="Arial"/>
          <w:lang w:val="en-GB"/>
        </w:rPr>
        <w:t>corticotropin-releasing factor-infused</w:t>
      </w:r>
      <w:r w:rsidRPr="00291748">
        <w:rPr>
          <w:rFonts w:ascii="Arial" w:hAnsi="Arial" w:cs="Arial"/>
          <w:lang w:val="en-GB"/>
        </w:rPr>
        <w:t xml:space="preserve"> dams; CT, control dams; LB, stressed dams; ABN, arched-back nursing.</w:t>
      </w:r>
    </w:p>
    <w:p w14:paraId="0288305F" w14:textId="77A418F9" w:rsidR="006B3F18" w:rsidRDefault="002172AD" w:rsidP="00950976">
      <w:pPr>
        <w:spacing w:after="120" w:line="360" w:lineRule="auto"/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noProof/>
          <w:lang w:val="en-GB"/>
        </w:rPr>
        <w:lastRenderedPageBreak/>
        <w:drawing>
          <wp:inline distT="0" distB="0" distL="0" distR="0" wp14:anchorId="6D5F0C1B" wp14:editId="4D71F385">
            <wp:extent cx="4908176" cy="7442374"/>
            <wp:effectExtent l="0" t="0" r="0" b="0"/>
            <wp:docPr id="5" name="Picture 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close up of a map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2499" cy="7479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2A2F0" w14:textId="4B6977C2" w:rsidR="00950976" w:rsidRDefault="00950976" w:rsidP="00950976">
      <w:pPr>
        <w:spacing w:after="120" w:line="360" w:lineRule="auto"/>
        <w:jc w:val="both"/>
        <w:rPr>
          <w:rFonts w:ascii="Arial" w:hAnsi="Arial" w:cs="Arial"/>
          <w:lang w:val="en-GB"/>
        </w:rPr>
      </w:pPr>
      <w:r w:rsidRPr="00291748">
        <w:rPr>
          <w:rFonts w:ascii="Arial" w:hAnsi="Arial" w:cs="Arial"/>
          <w:b/>
          <w:bCs/>
          <w:lang w:val="en-GB"/>
        </w:rPr>
        <w:t>Fig.</w:t>
      </w:r>
      <w:r>
        <w:rPr>
          <w:rFonts w:ascii="Arial" w:hAnsi="Arial" w:cs="Arial"/>
          <w:b/>
          <w:bCs/>
          <w:lang w:val="en-GB"/>
        </w:rPr>
        <w:t xml:space="preserve"> S2.</w:t>
      </w:r>
      <w:r w:rsidRPr="00291748">
        <w:rPr>
          <w:rFonts w:ascii="Arial" w:hAnsi="Arial" w:cs="Arial"/>
          <w:b/>
          <w:bCs/>
          <w:lang w:val="en-GB"/>
        </w:rPr>
        <w:t xml:space="preserve"> </w:t>
      </w:r>
      <w:r w:rsidRPr="00291748">
        <w:rPr>
          <w:rFonts w:ascii="Arial" w:hAnsi="Arial" w:cs="Arial"/>
          <w:lang w:val="en-GB"/>
        </w:rPr>
        <w:t xml:space="preserve">Maternal </w:t>
      </w:r>
      <w:r w:rsidRPr="00EB4144">
        <w:rPr>
          <w:rFonts w:ascii="Arial" w:hAnsi="Arial" w:cs="Arial"/>
          <w:lang w:val="en-GB"/>
        </w:rPr>
        <w:t>behaviour</w:t>
      </w:r>
      <w:r>
        <w:rPr>
          <w:rFonts w:ascii="Arial" w:hAnsi="Arial" w:cs="Arial"/>
          <w:lang w:val="en-GB"/>
        </w:rPr>
        <w:t xml:space="preserve">: </w:t>
      </w:r>
      <w:r w:rsidR="006B3F18">
        <w:rPr>
          <w:rFonts w:ascii="Arial" w:hAnsi="Arial" w:cs="Arial"/>
          <w:lang w:val="en-GB"/>
        </w:rPr>
        <w:t>Licking / Grooming</w:t>
      </w:r>
      <w:r>
        <w:rPr>
          <w:rFonts w:ascii="Arial" w:hAnsi="Arial" w:cs="Arial"/>
          <w:lang w:val="en-GB"/>
        </w:rPr>
        <w:t>.</w:t>
      </w:r>
      <w:r w:rsidRPr="00291748">
        <w:rPr>
          <w:rFonts w:ascii="Arial" w:hAnsi="Arial" w:cs="Arial"/>
          <w:lang w:val="en-GB"/>
        </w:rPr>
        <w:t xml:space="preserve"> (a) Frequency of </w:t>
      </w:r>
      <w:r w:rsidR="006B3F18">
        <w:rPr>
          <w:rFonts w:ascii="Arial" w:hAnsi="Arial" w:cs="Arial"/>
          <w:lang w:val="en-GB"/>
        </w:rPr>
        <w:t>licking / grooming</w:t>
      </w:r>
      <w:r w:rsidRPr="00291748">
        <w:rPr>
          <w:rFonts w:ascii="Arial" w:hAnsi="Arial" w:cs="Arial"/>
          <w:lang w:val="en-GB"/>
        </w:rPr>
        <w:t xml:space="preserve"> in SAL and CRF dams per block. (b) Frequency of </w:t>
      </w:r>
      <w:r w:rsidR="006B3F18">
        <w:rPr>
          <w:rFonts w:ascii="Arial" w:hAnsi="Arial" w:cs="Arial"/>
          <w:lang w:val="en-GB"/>
        </w:rPr>
        <w:t>licking / grooming</w:t>
      </w:r>
      <w:r w:rsidRPr="00291748">
        <w:rPr>
          <w:rFonts w:ascii="Arial" w:hAnsi="Arial" w:cs="Arial"/>
          <w:lang w:val="en-GB"/>
        </w:rPr>
        <w:t xml:space="preserve"> in CT and LB dams per block. Data are presented as mean</w:t>
      </w:r>
      <w:r>
        <w:rPr>
          <w:rFonts w:ascii="Arial" w:hAnsi="Arial" w:cs="Arial"/>
          <w:lang w:val="en-GB"/>
        </w:rPr>
        <w:t>s</w:t>
      </w:r>
      <w:r w:rsidRPr="00291748">
        <w:rPr>
          <w:rFonts w:ascii="Arial" w:hAnsi="Arial" w:cs="Arial"/>
          <w:lang w:val="en-GB"/>
        </w:rPr>
        <w:t xml:space="preserve"> </w:t>
      </w:r>
      <w:r w:rsidRPr="00291748">
        <w:rPr>
          <w:rFonts w:ascii="Arial" w:hAnsi="Arial" w:cs="Arial"/>
          <w:lang w:val="en-GB"/>
        </w:rPr>
        <w:sym w:font="Symbol" w:char="F0B1"/>
      </w:r>
      <w:r w:rsidRPr="00291748">
        <w:rPr>
          <w:rFonts w:ascii="Arial" w:hAnsi="Arial" w:cs="Arial"/>
          <w:lang w:val="en-GB"/>
        </w:rPr>
        <w:t xml:space="preserve"> SEM of all days from each block. </w:t>
      </w:r>
      <w:r w:rsidRPr="00291748">
        <w:rPr>
          <w:rFonts w:ascii="Arial" w:hAnsi="Arial" w:cs="Arial"/>
          <w:i/>
          <w:iCs/>
          <w:lang w:val="en-GB"/>
        </w:rPr>
        <w:t>n</w:t>
      </w:r>
      <w:r w:rsidRPr="00291748">
        <w:rPr>
          <w:rFonts w:ascii="Arial" w:hAnsi="Arial" w:cs="Arial"/>
          <w:lang w:val="en-GB"/>
        </w:rPr>
        <w:t xml:space="preserve"> = 5</w:t>
      </w:r>
      <w:r>
        <w:rPr>
          <w:rFonts w:ascii="Arial" w:hAnsi="Arial" w:cs="Arial"/>
          <w:lang w:val="en-GB"/>
        </w:rPr>
        <w:t>-</w:t>
      </w:r>
      <w:r w:rsidRPr="00291748">
        <w:rPr>
          <w:rFonts w:ascii="Arial" w:hAnsi="Arial" w:cs="Arial"/>
          <w:lang w:val="en-GB"/>
        </w:rPr>
        <w:t>7 dams per group. SAL, saline</w:t>
      </w:r>
      <w:r>
        <w:rPr>
          <w:rFonts w:ascii="Arial" w:hAnsi="Arial" w:cs="Arial"/>
          <w:lang w:val="en-GB"/>
        </w:rPr>
        <w:t>-infused</w:t>
      </w:r>
      <w:r w:rsidRPr="00291748">
        <w:rPr>
          <w:rFonts w:ascii="Arial" w:hAnsi="Arial" w:cs="Arial"/>
          <w:lang w:val="en-GB"/>
        </w:rPr>
        <w:t xml:space="preserve"> dams; CRF, </w:t>
      </w:r>
      <w:r>
        <w:rPr>
          <w:rFonts w:ascii="Arial" w:hAnsi="Arial" w:cs="Arial"/>
          <w:lang w:val="en-GB"/>
        </w:rPr>
        <w:t>corticotropin-releasing factor-infused</w:t>
      </w:r>
      <w:r w:rsidRPr="00291748">
        <w:rPr>
          <w:rFonts w:ascii="Arial" w:hAnsi="Arial" w:cs="Arial"/>
          <w:lang w:val="en-GB"/>
        </w:rPr>
        <w:t xml:space="preserve"> dams; CT, control dams; LB, stressed dams.</w:t>
      </w:r>
    </w:p>
    <w:p w14:paraId="0B9DFCD9" w14:textId="09687558" w:rsidR="00950976" w:rsidRPr="00291748" w:rsidRDefault="002172AD" w:rsidP="00950976">
      <w:pPr>
        <w:spacing w:after="12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lastRenderedPageBreak/>
        <w:drawing>
          <wp:inline distT="0" distB="0" distL="0" distR="0" wp14:anchorId="076A59F5" wp14:editId="518AE049">
            <wp:extent cx="5204011" cy="7442932"/>
            <wp:effectExtent l="0" t="0" r="3175" b="0"/>
            <wp:docPr id="6" name="Picture 6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close up of a map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2500" cy="7455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FD897" w14:textId="439CEF8F" w:rsidR="00E8304F" w:rsidRPr="006B3F18" w:rsidRDefault="00950976" w:rsidP="006B3F18">
      <w:pPr>
        <w:spacing w:after="120" w:line="360" w:lineRule="auto"/>
        <w:jc w:val="both"/>
        <w:rPr>
          <w:rFonts w:ascii="Arial" w:hAnsi="Arial" w:cs="Arial"/>
          <w:lang w:val="en-GB"/>
        </w:rPr>
      </w:pPr>
      <w:r w:rsidRPr="00291748">
        <w:rPr>
          <w:rFonts w:ascii="Arial" w:hAnsi="Arial" w:cs="Arial"/>
          <w:b/>
          <w:bCs/>
          <w:lang w:val="en-GB"/>
        </w:rPr>
        <w:t>Fig.</w:t>
      </w:r>
      <w:r>
        <w:rPr>
          <w:rFonts w:ascii="Arial" w:hAnsi="Arial" w:cs="Arial"/>
          <w:b/>
          <w:bCs/>
          <w:lang w:val="en-GB"/>
        </w:rPr>
        <w:t xml:space="preserve"> S3.</w:t>
      </w:r>
      <w:r w:rsidRPr="00291748">
        <w:rPr>
          <w:rFonts w:ascii="Arial" w:hAnsi="Arial" w:cs="Arial"/>
          <w:b/>
          <w:bCs/>
          <w:lang w:val="en-GB"/>
        </w:rPr>
        <w:t xml:space="preserve"> </w:t>
      </w:r>
      <w:r w:rsidRPr="00291748">
        <w:rPr>
          <w:rFonts w:ascii="Arial" w:hAnsi="Arial" w:cs="Arial"/>
          <w:lang w:val="en-GB"/>
        </w:rPr>
        <w:t xml:space="preserve">Maternal </w:t>
      </w:r>
      <w:r w:rsidRPr="00EB4144">
        <w:rPr>
          <w:rFonts w:ascii="Arial" w:hAnsi="Arial" w:cs="Arial"/>
          <w:lang w:val="en-GB"/>
        </w:rPr>
        <w:t>behaviour</w:t>
      </w:r>
      <w:r>
        <w:rPr>
          <w:rFonts w:ascii="Arial" w:hAnsi="Arial" w:cs="Arial"/>
          <w:lang w:val="en-GB"/>
        </w:rPr>
        <w:t xml:space="preserve">: </w:t>
      </w:r>
      <w:r w:rsidR="006B3F18">
        <w:rPr>
          <w:rFonts w:ascii="Arial" w:hAnsi="Arial" w:cs="Arial"/>
          <w:lang w:val="en-GB"/>
        </w:rPr>
        <w:t>Off-nest</w:t>
      </w:r>
      <w:r>
        <w:rPr>
          <w:rFonts w:ascii="Arial" w:hAnsi="Arial" w:cs="Arial"/>
          <w:lang w:val="en-GB"/>
        </w:rPr>
        <w:t>.</w:t>
      </w:r>
      <w:r w:rsidRPr="00291748">
        <w:rPr>
          <w:rFonts w:ascii="Arial" w:hAnsi="Arial" w:cs="Arial"/>
          <w:lang w:val="en-GB"/>
        </w:rPr>
        <w:t xml:space="preserve"> (a) Frequency of </w:t>
      </w:r>
      <w:r w:rsidR="006B3F18">
        <w:rPr>
          <w:rFonts w:ascii="Arial" w:hAnsi="Arial" w:cs="Arial"/>
          <w:lang w:val="en-GB"/>
        </w:rPr>
        <w:t>off-nest</w:t>
      </w:r>
      <w:r w:rsidRPr="00291748">
        <w:rPr>
          <w:rFonts w:ascii="Arial" w:hAnsi="Arial" w:cs="Arial"/>
          <w:lang w:val="en-GB"/>
        </w:rPr>
        <w:t xml:space="preserve"> in SAL and CRF dams per block. (b) Frequency of </w:t>
      </w:r>
      <w:r w:rsidR="006B3F18">
        <w:rPr>
          <w:rFonts w:ascii="Arial" w:hAnsi="Arial" w:cs="Arial"/>
          <w:lang w:val="en-GB"/>
        </w:rPr>
        <w:t>off-nest</w:t>
      </w:r>
      <w:r w:rsidR="006B3F18" w:rsidRPr="00291748">
        <w:rPr>
          <w:rFonts w:ascii="Arial" w:hAnsi="Arial" w:cs="Arial"/>
          <w:lang w:val="en-GB"/>
        </w:rPr>
        <w:t xml:space="preserve"> </w:t>
      </w:r>
      <w:r w:rsidRPr="00291748">
        <w:rPr>
          <w:rFonts w:ascii="Arial" w:hAnsi="Arial" w:cs="Arial"/>
          <w:lang w:val="en-GB"/>
        </w:rPr>
        <w:t>in CT and LB dams per block. Data are presented as mean</w:t>
      </w:r>
      <w:r>
        <w:rPr>
          <w:rFonts w:ascii="Arial" w:hAnsi="Arial" w:cs="Arial"/>
          <w:lang w:val="en-GB"/>
        </w:rPr>
        <w:t>s</w:t>
      </w:r>
      <w:r w:rsidRPr="00291748">
        <w:rPr>
          <w:rFonts w:ascii="Arial" w:hAnsi="Arial" w:cs="Arial"/>
          <w:lang w:val="en-GB"/>
        </w:rPr>
        <w:t xml:space="preserve"> </w:t>
      </w:r>
      <w:r w:rsidRPr="00291748">
        <w:rPr>
          <w:rFonts w:ascii="Arial" w:hAnsi="Arial" w:cs="Arial"/>
          <w:lang w:val="en-GB"/>
        </w:rPr>
        <w:sym w:font="Symbol" w:char="F0B1"/>
      </w:r>
      <w:r w:rsidRPr="00291748">
        <w:rPr>
          <w:rFonts w:ascii="Arial" w:hAnsi="Arial" w:cs="Arial"/>
          <w:lang w:val="en-GB"/>
        </w:rPr>
        <w:t xml:space="preserve"> SEM of all days from each block. </w:t>
      </w:r>
      <w:r w:rsidRPr="00291748">
        <w:rPr>
          <w:rFonts w:ascii="Arial" w:hAnsi="Arial" w:cs="Arial"/>
          <w:i/>
          <w:iCs/>
          <w:lang w:val="en-GB"/>
        </w:rPr>
        <w:t>n</w:t>
      </w:r>
      <w:r w:rsidRPr="00291748">
        <w:rPr>
          <w:rFonts w:ascii="Arial" w:hAnsi="Arial" w:cs="Arial"/>
          <w:lang w:val="en-GB"/>
        </w:rPr>
        <w:t xml:space="preserve"> = 5</w:t>
      </w:r>
      <w:r>
        <w:rPr>
          <w:rFonts w:ascii="Arial" w:hAnsi="Arial" w:cs="Arial"/>
          <w:lang w:val="en-GB"/>
        </w:rPr>
        <w:t>-</w:t>
      </w:r>
      <w:r w:rsidRPr="00291748">
        <w:rPr>
          <w:rFonts w:ascii="Arial" w:hAnsi="Arial" w:cs="Arial"/>
          <w:lang w:val="en-GB"/>
        </w:rPr>
        <w:t>7 dams per group. SAL, saline</w:t>
      </w:r>
      <w:r>
        <w:rPr>
          <w:rFonts w:ascii="Arial" w:hAnsi="Arial" w:cs="Arial"/>
          <w:lang w:val="en-GB"/>
        </w:rPr>
        <w:t>-infused</w:t>
      </w:r>
      <w:r w:rsidRPr="00291748">
        <w:rPr>
          <w:rFonts w:ascii="Arial" w:hAnsi="Arial" w:cs="Arial"/>
          <w:lang w:val="en-GB"/>
        </w:rPr>
        <w:t xml:space="preserve"> dams; CRF, </w:t>
      </w:r>
      <w:r>
        <w:rPr>
          <w:rFonts w:ascii="Arial" w:hAnsi="Arial" w:cs="Arial"/>
          <w:lang w:val="en-GB"/>
        </w:rPr>
        <w:t>corticotropin-releasing factor-infused</w:t>
      </w:r>
      <w:r w:rsidRPr="00291748">
        <w:rPr>
          <w:rFonts w:ascii="Arial" w:hAnsi="Arial" w:cs="Arial"/>
          <w:lang w:val="en-GB"/>
        </w:rPr>
        <w:t xml:space="preserve"> dams; CT, control dams; LB, stressed dams.</w:t>
      </w:r>
    </w:p>
    <w:p w14:paraId="0588C141" w14:textId="07AD1106" w:rsidR="009D5715" w:rsidRPr="00E8304F" w:rsidRDefault="00F22ADD" w:rsidP="00E8304F">
      <w:pPr>
        <w:ind w:hanging="993"/>
        <w:rPr>
          <w:rFonts w:ascii="Arial" w:hAnsi="Arial" w:cs="Arial"/>
          <w:color w:val="000000" w:themeColor="text1"/>
        </w:rPr>
      </w:pPr>
      <w:r w:rsidRPr="00E8304F">
        <w:rPr>
          <w:rFonts w:ascii="Arial" w:hAnsi="Arial" w:cs="Arial"/>
          <w:b/>
          <w:color w:val="000000" w:themeColor="text1"/>
        </w:rPr>
        <w:lastRenderedPageBreak/>
        <w:t xml:space="preserve">Table </w:t>
      </w:r>
      <w:r w:rsidR="00F94B39" w:rsidRPr="00E8304F">
        <w:rPr>
          <w:rFonts w:ascii="Arial" w:hAnsi="Arial" w:cs="Arial"/>
          <w:b/>
          <w:color w:val="000000" w:themeColor="text1"/>
        </w:rPr>
        <w:t>S</w:t>
      </w:r>
      <w:r w:rsidR="006B3F18">
        <w:rPr>
          <w:rFonts w:ascii="Arial" w:hAnsi="Arial" w:cs="Arial"/>
          <w:b/>
          <w:color w:val="000000" w:themeColor="text1"/>
        </w:rPr>
        <w:t>1</w:t>
      </w:r>
      <w:r w:rsidRPr="00E8304F">
        <w:rPr>
          <w:rFonts w:ascii="Arial" w:hAnsi="Arial" w:cs="Arial"/>
          <w:color w:val="000000" w:themeColor="text1"/>
        </w:rPr>
        <w:t xml:space="preserve">. </w:t>
      </w:r>
      <w:bookmarkEnd w:id="0"/>
      <w:r w:rsidR="00987A39" w:rsidRPr="00E8304F">
        <w:rPr>
          <w:rFonts w:ascii="Arial" w:hAnsi="Arial" w:cs="Arial"/>
          <w:color w:val="000000" w:themeColor="text1"/>
        </w:rPr>
        <w:t>Anxiety-</w:t>
      </w:r>
      <w:r w:rsidR="00987A39" w:rsidRPr="00E8304F">
        <w:rPr>
          <w:rFonts w:ascii="Arial" w:hAnsi="Arial" w:cs="Arial"/>
          <w:color w:val="000000" w:themeColor="text1"/>
          <w:lang w:val="en-GB"/>
        </w:rPr>
        <w:t xml:space="preserve">like </w:t>
      </w:r>
      <w:r w:rsidR="00E8304F" w:rsidRPr="00E8304F">
        <w:rPr>
          <w:rFonts w:ascii="Arial" w:hAnsi="Arial" w:cs="Arial"/>
          <w:color w:val="000000" w:themeColor="text1"/>
          <w:lang w:val="en-GB"/>
        </w:rPr>
        <w:t>behaviour measures</w:t>
      </w:r>
      <w:r w:rsidR="00E8304F" w:rsidRPr="00E8304F">
        <w:rPr>
          <w:rFonts w:ascii="Arial" w:hAnsi="Arial" w:cs="Arial"/>
          <w:color w:val="000000" w:themeColor="text1"/>
        </w:rPr>
        <w:t xml:space="preserve">. </w:t>
      </w:r>
    </w:p>
    <w:p w14:paraId="7F109105" w14:textId="5CFF7F2F" w:rsidR="00C65E3A" w:rsidRDefault="00C65E3A" w:rsidP="00C65E3A">
      <w:pPr>
        <w:ind w:hanging="993"/>
        <w:rPr>
          <w:rFonts w:ascii="Times New Roman" w:hAnsi="Times New Roman"/>
          <w:color w:val="000000" w:themeColor="text1"/>
        </w:rPr>
      </w:pPr>
    </w:p>
    <w:tbl>
      <w:tblPr>
        <w:tblW w:w="5866" w:type="pct"/>
        <w:tblInd w:w="-851" w:type="dxa"/>
        <w:tblLayout w:type="fixed"/>
        <w:tblLook w:val="04A0" w:firstRow="1" w:lastRow="0" w:firstColumn="1" w:lastColumn="0" w:noHBand="0" w:noVBand="1"/>
      </w:tblPr>
      <w:tblGrid>
        <w:gridCol w:w="1843"/>
        <w:gridCol w:w="1419"/>
        <w:gridCol w:w="1278"/>
        <w:gridCol w:w="1276"/>
        <w:gridCol w:w="1276"/>
        <w:gridCol w:w="1276"/>
        <w:gridCol w:w="714"/>
        <w:gridCol w:w="1125"/>
      </w:tblGrid>
      <w:tr w:rsidR="00E8304F" w:rsidRPr="00D00E7B" w14:paraId="4B322F0C" w14:textId="77777777" w:rsidTr="00E8304F">
        <w:trPr>
          <w:trHeight w:val="712"/>
        </w:trPr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152130D5" w14:textId="7B77F129" w:rsidR="00987A39" w:rsidRPr="00D00E7B" w:rsidRDefault="00987A39" w:rsidP="00F76D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Open Field </w:t>
            </w:r>
            <w:r w:rsidR="00496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est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355B2110" w14:textId="77777777" w:rsidR="00987A39" w:rsidRPr="00D00E7B" w:rsidRDefault="00987A39" w:rsidP="00F76D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SD SAL male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041039CF" w14:textId="77777777" w:rsidR="00987A39" w:rsidRDefault="00987A39" w:rsidP="00F76D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SD SAL femal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7D866940" w14:textId="77777777" w:rsidR="00987A39" w:rsidRPr="00D00E7B" w:rsidRDefault="00987A39" w:rsidP="00F76D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SD CRF mal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2880BF27" w14:textId="77777777" w:rsidR="00987A39" w:rsidRDefault="00987A39" w:rsidP="00F76D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SD CRF femal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6E31FB3B" w14:textId="77777777" w:rsidR="00987A39" w:rsidRDefault="00987A39" w:rsidP="00F76D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F74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  <w:p w14:paraId="0E7FEBE4" w14:textId="77777777" w:rsidR="00987A39" w:rsidRPr="00D00E7B" w:rsidRDefault="00987A39" w:rsidP="00F76D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nteraction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5C893B34" w14:textId="77777777" w:rsidR="00987A39" w:rsidRDefault="00987A39" w:rsidP="00F76D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F74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  <w:p w14:paraId="17B12EA2" w14:textId="77777777" w:rsidR="00987A39" w:rsidRDefault="00987A39" w:rsidP="00F76D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ex effec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0356B02E" w14:textId="77777777" w:rsidR="00987A39" w:rsidRDefault="00987A39" w:rsidP="00F76D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F74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  <w:p w14:paraId="2FB19873" w14:textId="77777777" w:rsidR="00987A39" w:rsidRDefault="00987A39" w:rsidP="00F76D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reatment effect</w:t>
            </w:r>
          </w:p>
        </w:tc>
      </w:tr>
      <w:tr w:rsidR="00E8304F" w:rsidRPr="00D00E7B" w14:paraId="57C028DB" w14:textId="77777777" w:rsidTr="00E8304F">
        <w:trPr>
          <w:trHeight w:val="556"/>
        </w:trPr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43ACD5" w14:textId="20A4675B" w:rsidR="00987A39" w:rsidRPr="00D00E7B" w:rsidRDefault="00987A39" w:rsidP="00F76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retching (n)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4A608A" w14:textId="2C9E6D92" w:rsidR="00987A39" w:rsidRPr="00D00E7B" w:rsidRDefault="00987A39" w:rsidP="00F76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26.91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0.86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14:paraId="3A665CF5" w14:textId="03EB5EB3" w:rsidR="00987A39" w:rsidRDefault="00987A39" w:rsidP="00F76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28.6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2.53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090025" w14:textId="4E024192" w:rsidR="00987A39" w:rsidRPr="00D00E7B" w:rsidRDefault="00987A39" w:rsidP="00F76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24.5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4.95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68573673" w14:textId="4661EE2E" w:rsidR="00987A39" w:rsidRDefault="00987A39" w:rsidP="00F76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31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7.8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D0BDA7" w14:textId="40497208" w:rsidR="00987A39" w:rsidRPr="00D00E7B" w:rsidRDefault="00987A39" w:rsidP="00F76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3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0708B4BF" w14:textId="7DC82356" w:rsidR="00987A39" w:rsidRDefault="00987A39" w:rsidP="00F76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0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14:paraId="740AA746" w14:textId="3A3D55AA" w:rsidR="00987A39" w:rsidRDefault="00987A39" w:rsidP="00F76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8</w:t>
            </w:r>
          </w:p>
        </w:tc>
      </w:tr>
      <w:tr w:rsidR="00E8304F" w:rsidRPr="00D00E7B" w14:paraId="5877C913" w14:textId="77777777" w:rsidTr="00E8304F">
        <w:trPr>
          <w:trHeight w:val="574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EC404A" w14:textId="6F8448F1" w:rsidR="00987A39" w:rsidRPr="00D00E7B" w:rsidRDefault="00987A39" w:rsidP="00F76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lf-grooming (n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6B0B7B" w14:textId="332A5694" w:rsidR="00987A39" w:rsidRPr="00D00E7B" w:rsidRDefault="00987A39" w:rsidP="00F76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6.16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4.42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28A45B28" w14:textId="37773A73" w:rsidR="00987A39" w:rsidRDefault="00987A39" w:rsidP="00F76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7.4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5.71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49E679" w14:textId="6142A173" w:rsidR="00987A39" w:rsidRPr="00D00E7B" w:rsidRDefault="00987A39" w:rsidP="00F76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10.91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5.8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21B7ABC" w14:textId="2DD59C80" w:rsidR="00987A39" w:rsidRDefault="00987A39" w:rsidP="00F76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8.41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5.79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4062C6" w14:textId="31B28D8D" w:rsidR="00987A39" w:rsidRPr="00D00E7B" w:rsidRDefault="00987A39" w:rsidP="00F76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013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4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681A3605" w14:textId="3D04EAC5" w:rsidR="00987A39" w:rsidRDefault="00987A39" w:rsidP="00F76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013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6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509753D4" w14:textId="067E4496" w:rsidR="00292AC0" w:rsidRDefault="00987A39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013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1</w:t>
            </w:r>
          </w:p>
        </w:tc>
      </w:tr>
      <w:tr w:rsidR="00E8304F" w:rsidRPr="00D00E7B" w14:paraId="5D2AD81B" w14:textId="77777777" w:rsidTr="00E8304F">
        <w:trPr>
          <w:trHeight w:val="568"/>
        </w:trPr>
        <w:tc>
          <w:tcPr>
            <w:tcW w:w="903" w:type="pct"/>
            <w:tcBorders>
              <w:top w:val="nil"/>
            </w:tcBorders>
            <w:shd w:val="clear" w:color="auto" w:fill="auto"/>
            <w:vAlign w:val="center"/>
          </w:tcPr>
          <w:p w14:paraId="2A0EE6EE" w14:textId="2DDA2222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95" w:type="pct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14:paraId="18BE12E7" w14:textId="053FEC3A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SD CT male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14:paraId="4EE7E49C" w14:textId="00562D96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SD CT female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14:paraId="051F9608" w14:textId="77777777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SD </w:t>
            </w:r>
          </w:p>
          <w:p w14:paraId="313A1375" w14:textId="27CB6FC6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B male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14:paraId="428BCFFD" w14:textId="77777777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SD</w:t>
            </w:r>
          </w:p>
          <w:p w14:paraId="1C0940BB" w14:textId="08B6F465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LB female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vAlign w:val="center"/>
          </w:tcPr>
          <w:p w14:paraId="2A04F584" w14:textId="2B510B42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14:paraId="1B4B898B" w14:textId="00828C67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</w:tcPr>
          <w:p w14:paraId="3BE86300" w14:textId="245C35A4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8304F" w:rsidRPr="00D00E7B" w14:paraId="07DB43E1" w14:textId="77777777" w:rsidTr="00E8304F">
        <w:trPr>
          <w:trHeight w:val="537"/>
        </w:trPr>
        <w:tc>
          <w:tcPr>
            <w:tcW w:w="903" w:type="pct"/>
            <w:tcBorders>
              <w:top w:val="nil"/>
            </w:tcBorders>
            <w:shd w:val="clear" w:color="auto" w:fill="auto"/>
            <w:vAlign w:val="center"/>
          </w:tcPr>
          <w:p w14:paraId="3EA1988F" w14:textId="01C7D4BA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retching (n)</w:t>
            </w:r>
          </w:p>
        </w:tc>
        <w:tc>
          <w:tcPr>
            <w:tcW w:w="695" w:type="pct"/>
            <w:tcBorders>
              <w:top w:val="nil"/>
            </w:tcBorders>
            <w:shd w:val="clear" w:color="auto" w:fill="auto"/>
            <w:vAlign w:val="center"/>
          </w:tcPr>
          <w:p w14:paraId="58666CC1" w14:textId="6A3889B5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28.71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4.05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14:paraId="6C671AE7" w14:textId="1607D00E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29.37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9.83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vAlign w:val="center"/>
          </w:tcPr>
          <w:p w14:paraId="4A7FF43F" w14:textId="44C577C3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23.22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5.89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29C9F71F" w14:textId="66904309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34.63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2.5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vAlign w:val="center"/>
          </w:tcPr>
          <w:p w14:paraId="441A18C2" w14:textId="4768B03F" w:rsidR="00292AC0" w:rsidRPr="003F741E" w:rsidRDefault="00292AC0" w:rsidP="00292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7</w:t>
            </w:r>
          </w:p>
        </w:tc>
        <w:tc>
          <w:tcPr>
            <w:tcW w:w="350" w:type="pct"/>
            <w:tcBorders>
              <w:top w:val="nil"/>
            </w:tcBorders>
            <w:vAlign w:val="center"/>
          </w:tcPr>
          <w:p w14:paraId="3834A2AB" w14:textId="163E4405" w:rsidR="00292AC0" w:rsidRPr="003F741E" w:rsidRDefault="00292AC0" w:rsidP="00292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1</w:t>
            </w:r>
          </w:p>
        </w:tc>
        <w:tc>
          <w:tcPr>
            <w:tcW w:w="551" w:type="pct"/>
            <w:tcBorders>
              <w:top w:val="nil"/>
            </w:tcBorders>
            <w:vAlign w:val="center"/>
          </w:tcPr>
          <w:p w14:paraId="56514BF1" w14:textId="6DC43334" w:rsidR="00292AC0" w:rsidRPr="003F741E" w:rsidRDefault="00292AC0" w:rsidP="00292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72</w:t>
            </w:r>
          </w:p>
        </w:tc>
      </w:tr>
      <w:tr w:rsidR="00E8304F" w:rsidRPr="00D00E7B" w14:paraId="4333B12B" w14:textId="77777777" w:rsidTr="00E8304F">
        <w:trPr>
          <w:trHeight w:val="559"/>
        </w:trPr>
        <w:tc>
          <w:tcPr>
            <w:tcW w:w="903" w:type="pct"/>
            <w:tcBorders>
              <w:top w:val="nil"/>
            </w:tcBorders>
            <w:shd w:val="clear" w:color="auto" w:fill="auto"/>
            <w:vAlign w:val="center"/>
          </w:tcPr>
          <w:p w14:paraId="2A46B8E3" w14:textId="31208E45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lf-grooming (n)</w:t>
            </w:r>
          </w:p>
        </w:tc>
        <w:tc>
          <w:tcPr>
            <w:tcW w:w="695" w:type="pct"/>
            <w:tcBorders>
              <w:top w:val="nil"/>
            </w:tcBorders>
            <w:shd w:val="clear" w:color="auto" w:fill="auto"/>
            <w:vAlign w:val="center"/>
          </w:tcPr>
          <w:p w14:paraId="762FA73E" w14:textId="48FECA21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9.78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.16</w:t>
            </w:r>
          </w:p>
        </w:tc>
        <w:tc>
          <w:tcPr>
            <w:tcW w:w="626" w:type="pct"/>
            <w:tcBorders>
              <w:top w:val="nil"/>
            </w:tcBorders>
            <w:vAlign w:val="center"/>
          </w:tcPr>
          <w:p w14:paraId="1D2FDA01" w14:textId="719D1E64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9.81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4.9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vAlign w:val="center"/>
          </w:tcPr>
          <w:p w14:paraId="4FCB222B" w14:textId="33A3CA54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9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.54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3EEAA23D" w14:textId="2D95D6DA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12.81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5.11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vAlign w:val="center"/>
          </w:tcPr>
          <w:p w14:paraId="4A5ED71A" w14:textId="686036F8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4</w:t>
            </w:r>
          </w:p>
        </w:tc>
        <w:tc>
          <w:tcPr>
            <w:tcW w:w="350" w:type="pct"/>
            <w:tcBorders>
              <w:top w:val="nil"/>
            </w:tcBorders>
            <w:vAlign w:val="center"/>
          </w:tcPr>
          <w:p w14:paraId="336ECB3A" w14:textId="4E29B6C3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9</w:t>
            </w:r>
          </w:p>
        </w:tc>
        <w:tc>
          <w:tcPr>
            <w:tcW w:w="551" w:type="pct"/>
            <w:tcBorders>
              <w:top w:val="nil"/>
            </w:tcBorders>
            <w:vAlign w:val="center"/>
          </w:tcPr>
          <w:p w14:paraId="3C772E30" w14:textId="31553B8B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4</w:t>
            </w:r>
          </w:p>
        </w:tc>
      </w:tr>
    </w:tbl>
    <w:p w14:paraId="367899B0" w14:textId="77777777" w:rsidR="00292AC0" w:rsidRDefault="00292AC0" w:rsidP="00987A39">
      <w:pPr>
        <w:rPr>
          <w:rFonts w:ascii="Times New Roman" w:hAnsi="Times New Roman"/>
          <w:color w:val="000000" w:themeColor="text1"/>
        </w:rPr>
      </w:pPr>
    </w:p>
    <w:tbl>
      <w:tblPr>
        <w:tblW w:w="5866" w:type="pct"/>
        <w:tblInd w:w="-851" w:type="dxa"/>
        <w:tblLayout w:type="fixed"/>
        <w:tblLook w:val="04A0" w:firstRow="1" w:lastRow="0" w:firstColumn="1" w:lastColumn="0" w:noHBand="0" w:noVBand="1"/>
      </w:tblPr>
      <w:tblGrid>
        <w:gridCol w:w="1843"/>
        <w:gridCol w:w="1419"/>
        <w:gridCol w:w="1276"/>
        <w:gridCol w:w="1276"/>
        <w:gridCol w:w="1274"/>
        <w:gridCol w:w="1276"/>
        <w:gridCol w:w="714"/>
        <w:gridCol w:w="1129"/>
      </w:tblGrid>
      <w:tr w:rsidR="00E8304F" w:rsidRPr="00D00E7B" w14:paraId="36CCC1C7" w14:textId="77777777" w:rsidTr="00E8304F">
        <w:trPr>
          <w:trHeight w:val="767"/>
        </w:trPr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515A8012" w14:textId="4ABD92FC" w:rsidR="00FE0C6C" w:rsidRPr="00D00E7B" w:rsidRDefault="00FE0C6C" w:rsidP="00FE0C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Elevated Plus Maze </w:t>
            </w:r>
            <w:r w:rsidR="00496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est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17F0178C" w14:textId="575C56B3" w:rsidR="00FE0C6C" w:rsidRPr="00D00E7B" w:rsidRDefault="00FE0C6C" w:rsidP="00FE0C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SD SAL mal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70C403A3" w14:textId="49D7EFEA" w:rsidR="00FE0C6C" w:rsidRDefault="00FE0C6C" w:rsidP="00FE0C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SD SAL femal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02E6EFDC" w14:textId="4F579F1E" w:rsidR="00FE0C6C" w:rsidRPr="00D00E7B" w:rsidRDefault="00FE0C6C" w:rsidP="00FE0C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SD CRF male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5AAE6BA6" w14:textId="1ECC4952" w:rsidR="00FE0C6C" w:rsidRDefault="00FE0C6C" w:rsidP="00FE0C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SD CRF femal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21732BD3" w14:textId="77777777" w:rsidR="00FE0C6C" w:rsidRDefault="00FE0C6C" w:rsidP="00FE0C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F74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  <w:p w14:paraId="5EC6ECF0" w14:textId="5A64FA45" w:rsidR="00FE0C6C" w:rsidRPr="00D00E7B" w:rsidRDefault="00FE0C6C" w:rsidP="00FE0C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nteraction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6F48B371" w14:textId="77777777" w:rsidR="00FE0C6C" w:rsidRDefault="00FE0C6C" w:rsidP="00FE0C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F74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  <w:p w14:paraId="193A692D" w14:textId="5318F20E" w:rsidR="00FE0C6C" w:rsidRDefault="00FE0C6C" w:rsidP="00FE0C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ex effect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625698E7" w14:textId="77777777" w:rsidR="00FE0C6C" w:rsidRDefault="00FE0C6C" w:rsidP="00FE0C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F74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  <w:p w14:paraId="1DADFCED" w14:textId="2F34B18E" w:rsidR="00FE0C6C" w:rsidRDefault="00FE0C6C" w:rsidP="00FE0C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reatment effect</w:t>
            </w:r>
          </w:p>
        </w:tc>
      </w:tr>
      <w:tr w:rsidR="00E8304F" w:rsidRPr="00D00E7B" w14:paraId="667559EF" w14:textId="77777777" w:rsidTr="00E8304F">
        <w:trPr>
          <w:trHeight w:val="571"/>
        </w:trPr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32B32D" w14:textId="692BF120" w:rsidR="00FE0C6C" w:rsidRPr="00D00E7B" w:rsidRDefault="00292AC0" w:rsidP="00292A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lf-g</w:t>
            </w:r>
            <w:r w:rsidR="00FE0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oming (n)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10B4EA" w14:textId="05630AF1" w:rsidR="00FE0C6C" w:rsidRPr="00D00E7B" w:rsidRDefault="00FE0C6C" w:rsidP="00FE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2.66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.64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27F9609B" w14:textId="0881D5E7" w:rsidR="00FE0C6C" w:rsidRDefault="00FE0C6C" w:rsidP="00FE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2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.74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FBEDDB" w14:textId="73A08894" w:rsidR="00FE0C6C" w:rsidRPr="00D00E7B" w:rsidRDefault="00FE0C6C" w:rsidP="00FE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3.75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.13</w:t>
            </w:r>
          </w:p>
        </w:tc>
        <w:tc>
          <w:tcPr>
            <w:tcW w:w="624" w:type="pct"/>
            <w:tcBorders>
              <w:top w:val="single" w:sz="4" w:space="0" w:color="auto"/>
            </w:tcBorders>
            <w:vAlign w:val="center"/>
          </w:tcPr>
          <w:p w14:paraId="6FE0B256" w14:textId="7217BF7F" w:rsidR="00FE0C6C" w:rsidRDefault="00FE0C6C" w:rsidP="00FE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3.5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.64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268DE6" w14:textId="545B3CF0" w:rsidR="00FE0C6C" w:rsidRPr="00D00E7B" w:rsidRDefault="00FE0C6C" w:rsidP="00FE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02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541E5F62" w14:textId="17927223" w:rsidR="00FE0C6C" w:rsidRDefault="00FE0C6C" w:rsidP="00FE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3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14:paraId="2C3E2099" w14:textId="4B6AD5CA" w:rsidR="00FE0C6C" w:rsidRDefault="00FE0C6C" w:rsidP="00FE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6</w:t>
            </w:r>
          </w:p>
        </w:tc>
      </w:tr>
      <w:tr w:rsidR="00E8304F" w:rsidRPr="00D00E7B" w14:paraId="42F22ED6" w14:textId="77777777" w:rsidTr="00E8304F">
        <w:trPr>
          <w:trHeight w:val="530"/>
        </w:trPr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08032F" w14:textId="30117AE7" w:rsidR="00FE0C6C" w:rsidRPr="00D00E7B" w:rsidRDefault="00FE0C6C" w:rsidP="00F76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ad dips (n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6F085A" w14:textId="52CC56A0" w:rsidR="00FE0C6C" w:rsidRPr="00D00E7B" w:rsidRDefault="00EA73FB" w:rsidP="00F76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.72</w:t>
            </w:r>
            <w:r w:rsidR="00FE0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0C6C"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 w:rsidR="00FE0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1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BA03C37" w14:textId="335D24CA" w:rsidR="00FE0C6C" w:rsidRDefault="00EA73FB" w:rsidP="00F76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.5</w:t>
            </w:r>
            <w:r w:rsidR="00FE0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0C6C"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 w:rsidR="00FE0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.92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32C374" w14:textId="67EFDAE0" w:rsidR="00FE0C6C" w:rsidRPr="00D00E7B" w:rsidRDefault="00EA73FB" w:rsidP="00F76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.18</w:t>
            </w:r>
            <w:r w:rsidR="00FE0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0C6C"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 w:rsidR="00FE0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44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3F80F8D4" w14:textId="5EE1961E" w:rsidR="00FE0C6C" w:rsidRDefault="00EA73FB" w:rsidP="00F76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.91</w:t>
            </w:r>
            <w:r w:rsidR="00FE0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E0C6C"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 w:rsidR="00FE0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39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D6C5FD" w14:textId="7BE85015" w:rsidR="00FE0C6C" w:rsidRPr="00D00E7B" w:rsidRDefault="00FE0C6C" w:rsidP="00F76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28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776671C" w14:textId="2231A941" w:rsidR="00FE0C6C" w:rsidRDefault="00FE0C6C" w:rsidP="00F76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9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545E5BBC" w14:textId="203DC4B9" w:rsidR="00FE0C6C" w:rsidRDefault="00FE0C6C" w:rsidP="00F76D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EA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9</w:t>
            </w:r>
          </w:p>
        </w:tc>
      </w:tr>
      <w:tr w:rsidR="00E8304F" w:rsidRPr="00D00E7B" w14:paraId="533914EF" w14:textId="77777777" w:rsidTr="00E8304F">
        <w:trPr>
          <w:trHeight w:val="540"/>
        </w:trPr>
        <w:tc>
          <w:tcPr>
            <w:tcW w:w="903" w:type="pct"/>
            <w:tcBorders>
              <w:top w:val="nil"/>
            </w:tcBorders>
            <w:shd w:val="clear" w:color="auto" w:fill="auto"/>
            <w:vAlign w:val="center"/>
          </w:tcPr>
          <w:p w14:paraId="29A05C8E" w14:textId="0756CC8C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95" w:type="pct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14:paraId="080B8749" w14:textId="72A04057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SD CT male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14:paraId="3D51AAE0" w14:textId="08D142B1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SD CT female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14:paraId="5EF84828" w14:textId="77777777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SD </w:t>
            </w:r>
          </w:p>
          <w:p w14:paraId="0115256D" w14:textId="75F507C9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B male</w:t>
            </w:r>
          </w:p>
        </w:tc>
        <w:tc>
          <w:tcPr>
            <w:tcW w:w="624" w:type="pct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14:paraId="5438A161" w14:textId="77777777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SD</w:t>
            </w:r>
          </w:p>
          <w:p w14:paraId="2349761B" w14:textId="1B93EDB8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LB female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vAlign w:val="center"/>
          </w:tcPr>
          <w:p w14:paraId="5444A36E" w14:textId="27F1BB6D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14:paraId="683E8C16" w14:textId="7FB010A5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53" w:type="pct"/>
            <w:tcBorders>
              <w:top w:val="nil"/>
            </w:tcBorders>
            <w:shd w:val="clear" w:color="auto" w:fill="auto"/>
            <w:vAlign w:val="center"/>
          </w:tcPr>
          <w:p w14:paraId="42911756" w14:textId="207B9828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8304F" w:rsidRPr="00D00E7B" w14:paraId="17871B3F" w14:textId="77777777" w:rsidTr="00E8304F">
        <w:trPr>
          <w:trHeight w:val="559"/>
        </w:trPr>
        <w:tc>
          <w:tcPr>
            <w:tcW w:w="903" w:type="pct"/>
            <w:tcBorders>
              <w:top w:val="nil"/>
            </w:tcBorders>
            <w:shd w:val="clear" w:color="auto" w:fill="auto"/>
            <w:vAlign w:val="center"/>
          </w:tcPr>
          <w:p w14:paraId="241549C0" w14:textId="352CF264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lf-grooming (n)</w:t>
            </w:r>
          </w:p>
        </w:tc>
        <w:tc>
          <w:tcPr>
            <w:tcW w:w="695" w:type="pct"/>
            <w:tcBorders>
              <w:top w:val="nil"/>
            </w:tcBorders>
            <w:shd w:val="clear" w:color="auto" w:fill="auto"/>
            <w:vAlign w:val="center"/>
          </w:tcPr>
          <w:p w14:paraId="5FBB0DE2" w14:textId="185BAA24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3.64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.34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26108DB7" w14:textId="0F9AE951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2.93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.14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vAlign w:val="center"/>
          </w:tcPr>
          <w:p w14:paraId="64196D8F" w14:textId="44F591C8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3.88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.08</w:t>
            </w:r>
          </w:p>
        </w:tc>
        <w:tc>
          <w:tcPr>
            <w:tcW w:w="624" w:type="pct"/>
            <w:tcBorders>
              <w:top w:val="nil"/>
            </w:tcBorders>
            <w:vAlign w:val="center"/>
          </w:tcPr>
          <w:p w14:paraId="3E8CFD1D" w14:textId="1BE678D4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4.27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.9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vAlign w:val="center"/>
          </w:tcPr>
          <w:p w14:paraId="41D7062B" w14:textId="73B62851" w:rsidR="00292AC0" w:rsidRPr="003F741E" w:rsidRDefault="00292AC0" w:rsidP="00292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8</w:t>
            </w:r>
          </w:p>
        </w:tc>
        <w:tc>
          <w:tcPr>
            <w:tcW w:w="350" w:type="pct"/>
            <w:tcBorders>
              <w:top w:val="nil"/>
            </w:tcBorders>
            <w:vAlign w:val="center"/>
          </w:tcPr>
          <w:p w14:paraId="71148825" w14:textId="2E359A52" w:rsidR="00292AC0" w:rsidRPr="003F741E" w:rsidRDefault="00292AC0" w:rsidP="00292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7</w:t>
            </w:r>
          </w:p>
        </w:tc>
        <w:tc>
          <w:tcPr>
            <w:tcW w:w="553" w:type="pct"/>
            <w:tcBorders>
              <w:top w:val="nil"/>
            </w:tcBorders>
            <w:vAlign w:val="center"/>
          </w:tcPr>
          <w:p w14:paraId="3BB7DC31" w14:textId="596E0F08" w:rsidR="00292AC0" w:rsidRPr="003F741E" w:rsidRDefault="00292AC0" w:rsidP="00292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6</w:t>
            </w:r>
          </w:p>
        </w:tc>
      </w:tr>
      <w:tr w:rsidR="00E8304F" w:rsidRPr="00D00E7B" w14:paraId="32D9ACEA" w14:textId="77777777" w:rsidTr="00E8304F">
        <w:trPr>
          <w:trHeight w:val="558"/>
        </w:trPr>
        <w:tc>
          <w:tcPr>
            <w:tcW w:w="903" w:type="pct"/>
            <w:tcBorders>
              <w:top w:val="nil"/>
            </w:tcBorders>
            <w:shd w:val="clear" w:color="auto" w:fill="auto"/>
            <w:vAlign w:val="center"/>
          </w:tcPr>
          <w:p w14:paraId="5CE7F29B" w14:textId="63CB5670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ad dips (n)</w:t>
            </w:r>
          </w:p>
        </w:tc>
        <w:tc>
          <w:tcPr>
            <w:tcW w:w="695" w:type="pct"/>
            <w:tcBorders>
              <w:top w:val="nil"/>
            </w:tcBorders>
            <w:shd w:val="clear" w:color="auto" w:fill="auto"/>
            <w:vAlign w:val="center"/>
          </w:tcPr>
          <w:p w14:paraId="49531154" w14:textId="0ABFE0D4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18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0.2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12CCA85F" w14:textId="7E20EC32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13.43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5.68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vAlign w:val="center"/>
          </w:tcPr>
          <w:p w14:paraId="50640AB8" w14:textId="5012296F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17.66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4.92</w:t>
            </w:r>
          </w:p>
        </w:tc>
        <w:tc>
          <w:tcPr>
            <w:tcW w:w="624" w:type="pct"/>
            <w:tcBorders>
              <w:top w:val="nil"/>
            </w:tcBorders>
            <w:vAlign w:val="center"/>
          </w:tcPr>
          <w:p w14:paraId="28FC1641" w14:textId="63CC571F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14.72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6.48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vAlign w:val="center"/>
          </w:tcPr>
          <w:p w14:paraId="69EE742F" w14:textId="31372B43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03</w:t>
            </w:r>
          </w:p>
        </w:tc>
        <w:tc>
          <w:tcPr>
            <w:tcW w:w="350" w:type="pct"/>
            <w:tcBorders>
              <w:top w:val="nil"/>
            </w:tcBorders>
            <w:vAlign w:val="center"/>
          </w:tcPr>
          <w:p w14:paraId="7BEC0E3B" w14:textId="2C836B81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2</w:t>
            </w:r>
          </w:p>
        </w:tc>
        <w:tc>
          <w:tcPr>
            <w:tcW w:w="553" w:type="pct"/>
            <w:tcBorders>
              <w:top w:val="nil"/>
            </w:tcBorders>
            <w:vAlign w:val="center"/>
          </w:tcPr>
          <w:p w14:paraId="29EAE180" w14:textId="48BFF640" w:rsidR="00292AC0" w:rsidRDefault="00292AC0" w:rsidP="00292A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22</w:t>
            </w:r>
          </w:p>
        </w:tc>
      </w:tr>
    </w:tbl>
    <w:p w14:paraId="35C5E388" w14:textId="77777777" w:rsidR="00E8304F" w:rsidRPr="00BC2718" w:rsidRDefault="00E8304F" w:rsidP="00987A39">
      <w:pPr>
        <w:rPr>
          <w:rFonts w:ascii="Times New Roman" w:hAnsi="Times New Roman"/>
          <w:color w:val="000000" w:themeColor="text1"/>
        </w:rPr>
      </w:pPr>
    </w:p>
    <w:tbl>
      <w:tblPr>
        <w:tblW w:w="5866" w:type="pct"/>
        <w:tblInd w:w="-851" w:type="dxa"/>
        <w:tblLayout w:type="fixed"/>
        <w:tblLook w:val="04A0" w:firstRow="1" w:lastRow="0" w:firstColumn="1" w:lastColumn="0" w:noHBand="0" w:noVBand="1"/>
      </w:tblPr>
      <w:tblGrid>
        <w:gridCol w:w="1841"/>
        <w:gridCol w:w="1419"/>
        <w:gridCol w:w="1276"/>
        <w:gridCol w:w="1276"/>
        <w:gridCol w:w="1274"/>
        <w:gridCol w:w="1278"/>
        <w:gridCol w:w="712"/>
        <w:gridCol w:w="1131"/>
      </w:tblGrid>
      <w:tr w:rsidR="00E8304F" w:rsidRPr="00D00E7B" w14:paraId="2C0DCE5B" w14:textId="070D582B" w:rsidTr="00E8304F">
        <w:trPr>
          <w:trHeight w:val="69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2E7ACD29" w14:textId="5BEF68D4" w:rsidR="003F741E" w:rsidRPr="00D00E7B" w:rsidRDefault="00987A39" w:rsidP="00AD7F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ight/Dark</w:t>
            </w:r>
            <w:r w:rsidR="00496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Test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381D6454" w14:textId="5D37AF18" w:rsidR="003F741E" w:rsidRPr="00D00E7B" w:rsidRDefault="003F741E" w:rsidP="00F94B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SD SAL mal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210C0CC7" w14:textId="39D0468C" w:rsidR="003F741E" w:rsidRDefault="003F741E" w:rsidP="000709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SD SAL femal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5A9EBA76" w14:textId="348F145E" w:rsidR="003F741E" w:rsidRPr="00D00E7B" w:rsidRDefault="003F741E" w:rsidP="00AD7F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SD CRF male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222613D8" w14:textId="20239B4D" w:rsidR="003F741E" w:rsidRDefault="003F741E" w:rsidP="000709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SD CRF female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1BFF2AB8" w14:textId="77777777" w:rsidR="00603EB5" w:rsidRDefault="003F741E" w:rsidP="00AD7F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F74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  <w:p w14:paraId="166439CE" w14:textId="1E0AB645" w:rsidR="003F741E" w:rsidRPr="00D00E7B" w:rsidRDefault="003F741E" w:rsidP="00AD7F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nteraction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26C8FFD7" w14:textId="77777777" w:rsidR="00603EB5" w:rsidRDefault="003F741E" w:rsidP="003F74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F74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  <w:p w14:paraId="59DFDCD7" w14:textId="27168A6B" w:rsidR="003F741E" w:rsidRDefault="003F741E" w:rsidP="003F74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ex effect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</w:tcPr>
          <w:p w14:paraId="440CBAE1" w14:textId="77777777" w:rsidR="00603EB5" w:rsidRDefault="003F741E" w:rsidP="003F74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F74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  <w:p w14:paraId="25FC0E6A" w14:textId="080BB433" w:rsidR="003F741E" w:rsidRDefault="003F741E" w:rsidP="003F74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reatment effect</w:t>
            </w:r>
          </w:p>
        </w:tc>
      </w:tr>
      <w:tr w:rsidR="00E8304F" w:rsidRPr="00D00E7B" w14:paraId="6AB833CE" w14:textId="51C1B31A" w:rsidTr="00E8304F">
        <w:trPr>
          <w:trHeight w:val="622"/>
        </w:trPr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B2505A" w14:textId="14D826B4" w:rsidR="003F741E" w:rsidRPr="00D00E7B" w:rsidRDefault="003F741E" w:rsidP="00975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Time spent in the light </w:t>
            </w:r>
            <w:r w:rsidR="00724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se</w:t>
            </w:r>
            <w:r w:rsidR="004431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  <w:r w:rsidR="00724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C1579F" w14:textId="6991A522" w:rsidR="003F741E" w:rsidRPr="00D00E7B" w:rsidRDefault="003F741E" w:rsidP="00975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87.94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62.17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167ADF6B" w14:textId="34863B58" w:rsidR="003F741E" w:rsidRDefault="003F741E" w:rsidP="000709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82.88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9.3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4B612E" w14:textId="488F28A1" w:rsidR="003F741E" w:rsidRPr="00D00E7B" w:rsidRDefault="003F741E" w:rsidP="00975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103.07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67.68</w:t>
            </w:r>
          </w:p>
        </w:tc>
        <w:tc>
          <w:tcPr>
            <w:tcW w:w="624" w:type="pct"/>
            <w:tcBorders>
              <w:top w:val="single" w:sz="4" w:space="0" w:color="auto"/>
            </w:tcBorders>
            <w:vAlign w:val="center"/>
          </w:tcPr>
          <w:p w14:paraId="44A60637" w14:textId="43235593" w:rsidR="003F741E" w:rsidRDefault="003F741E" w:rsidP="000709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81.76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63.74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DBE333" w14:textId="744F6DEA" w:rsidR="003F741E" w:rsidRPr="00D00E7B" w:rsidRDefault="003F741E" w:rsidP="00975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12</w:t>
            </w: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14:paraId="297BEE17" w14:textId="4F2FFBED" w:rsidR="003F741E" w:rsidRDefault="003F741E" w:rsidP="003F74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0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14:paraId="0F00C7F0" w14:textId="1F1B5C9F" w:rsidR="003F741E" w:rsidRDefault="003F741E" w:rsidP="003F74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0</w:t>
            </w:r>
          </w:p>
        </w:tc>
      </w:tr>
      <w:tr w:rsidR="00E8304F" w:rsidRPr="00D00E7B" w14:paraId="47456423" w14:textId="2C02ED59" w:rsidTr="00E8304F">
        <w:trPr>
          <w:trHeight w:val="503"/>
        </w:trPr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A84A04" w14:textId="1ED5B2A9" w:rsidR="003F741E" w:rsidRPr="00D00E7B" w:rsidRDefault="003F741E" w:rsidP="00975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itions</w:t>
            </w:r>
            <w:r w:rsidR="007245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n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2C4FAC" w14:textId="39369B4F" w:rsidR="003F741E" w:rsidRPr="00D00E7B" w:rsidRDefault="007245B1" w:rsidP="00975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7</w:t>
            </w:r>
            <w:r w:rsidR="003F74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3F741E"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 w:rsidR="003F74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A8AFD17" w14:textId="44D40FF6" w:rsidR="003F741E" w:rsidRDefault="007245B1" w:rsidP="000709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1.09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.13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F9599F" w14:textId="034976B7" w:rsidR="003F741E" w:rsidRPr="00D00E7B" w:rsidRDefault="007245B1" w:rsidP="00975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6</w:t>
            </w:r>
            <w:r w:rsidR="003F74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3F741E"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 w:rsidR="003F74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7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054203E3" w14:textId="1248B892" w:rsidR="003F741E" w:rsidRDefault="007245B1" w:rsidP="000709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1.77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.85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EFDDF6" w14:textId="3C460B4D" w:rsidR="003F741E" w:rsidRPr="00D00E7B" w:rsidRDefault="007245B1" w:rsidP="00975D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28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7C9C9D3B" w14:textId="3E49831A" w:rsidR="003F741E" w:rsidRDefault="007245B1" w:rsidP="003F74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2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07583ACA" w14:textId="1CCA0A9D" w:rsidR="003F741E" w:rsidRDefault="007245B1" w:rsidP="003F74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1</w:t>
            </w:r>
          </w:p>
        </w:tc>
      </w:tr>
      <w:tr w:rsidR="00E8304F" w:rsidRPr="00D00E7B" w14:paraId="3EB3109E" w14:textId="77777777" w:rsidTr="00E8304F">
        <w:trPr>
          <w:trHeight w:val="425"/>
        </w:trPr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89661" w14:textId="7B448346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aring (n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EE009F" w14:textId="54DBCA84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75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.42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F9AB77F" w14:textId="4906BCB9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8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.2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7E2D8C" w14:textId="2BA1A384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5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.16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2CA6265B" w14:textId="3B649BD8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75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.05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A4A5F" w14:textId="42C2EA92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21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74A40C21" w14:textId="381B6BDE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35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5472444D" w14:textId="2CB0B92A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35</w:t>
            </w:r>
          </w:p>
        </w:tc>
      </w:tr>
      <w:tr w:rsidR="00E8304F" w:rsidRPr="00D00E7B" w14:paraId="746A90F0" w14:textId="77777777" w:rsidTr="00E8304F">
        <w:trPr>
          <w:trHeight w:val="483"/>
        </w:trPr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C87C1" w14:textId="0F091211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lf-grooming (n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00CB7B" w14:textId="7E76DECD" w:rsidR="000842DD" w:rsidRDefault="006246DB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41</w:t>
            </w:r>
            <w:r w:rsidR="00084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0842DD"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 w:rsidR="00084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58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C8B1BC0" w14:textId="1E1E6C58" w:rsidR="000842DD" w:rsidRDefault="006246DB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3</w:t>
            </w:r>
            <w:r w:rsidR="00084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0842DD"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 w:rsidR="00084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73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B48E82" w14:textId="77AC4058" w:rsidR="000842DD" w:rsidRDefault="006246DB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1</w:t>
            </w:r>
            <w:r w:rsidR="00084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0842DD"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 w:rsidR="00084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37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2CCBF170" w14:textId="19D68898" w:rsidR="000842DD" w:rsidRDefault="006246DB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</w:t>
            </w:r>
            <w:r w:rsidR="00084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0842DD"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 w:rsidR="00084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61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FA11DB" w14:textId="35128017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6246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9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628BD2ED" w14:textId="27865497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6246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6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2927BC2B" w14:textId="19C1BFD7" w:rsidR="000842DD" w:rsidRPr="00292AC0" w:rsidRDefault="000842DD" w:rsidP="000842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6246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3</w:t>
            </w:r>
          </w:p>
        </w:tc>
      </w:tr>
      <w:tr w:rsidR="00E8304F" w:rsidRPr="00D00E7B" w14:paraId="600069AB" w14:textId="77777777" w:rsidTr="00E8304F">
        <w:trPr>
          <w:trHeight w:val="607"/>
        </w:trPr>
        <w:tc>
          <w:tcPr>
            <w:tcW w:w="902" w:type="pct"/>
            <w:tcBorders>
              <w:top w:val="nil"/>
            </w:tcBorders>
            <w:shd w:val="clear" w:color="auto" w:fill="auto"/>
            <w:vAlign w:val="center"/>
          </w:tcPr>
          <w:p w14:paraId="0583AC02" w14:textId="0D1B5E5E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95" w:type="pct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14:paraId="276A7C34" w14:textId="36900848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SD CT male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14:paraId="3B2BA890" w14:textId="4E9A8999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SD CT female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14:paraId="199D8B73" w14:textId="77777777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SD </w:t>
            </w:r>
          </w:p>
          <w:p w14:paraId="14EE75B4" w14:textId="4BFB7E96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B male</w:t>
            </w:r>
          </w:p>
        </w:tc>
        <w:tc>
          <w:tcPr>
            <w:tcW w:w="624" w:type="pct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14:paraId="0A342918" w14:textId="77777777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SD </w:t>
            </w:r>
          </w:p>
          <w:p w14:paraId="1B26489E" w14:textId="0E194714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B female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vAlign w:val="center"/>
          </w:tcPr>
          <w:p w14:paraId="26BCA127" w14:textId="6DFFFFBB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9" w:type="pct"/>
            <w:tcBorders>
              <w:top w:val="nil"/>
            </w:tcBorders>
            <w:shd w:val="clear" w:color="auto" w:fill="auto"/>
            <w:vAlign w:val="center"/>
          </w:tcPr>
          <w:p w14:paraId="2D7F2126" w14:textId="19DA69C9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54" w:type="pct"/>
            <w:tcBorders>
              <w:top w:val="nil"/>
            </w:tcBorders>
            <w:shd w:val="clear" w:color="auto" w:fill="auto"/>
            <w:vAlign w:val="center"/>
          </w:tcPr>
          <w:p w14:paraId="01276954" w14:textId="6B190488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8304F" w:rsidRPr="00D00E7B" w14:paraId="718AFCE5" w14:textId="77777777" w:rsidTr="00E8304F">
        <w:trPr>
          <w:trHeight w:val="585"/>
        </w:trPr>
        <w:tc>
          <w:tcPr>
            <w:tcW w:w="902" w:type="pct"/>
            <w:tcBorders>
              <w:top w:val="nil"/>
            </w:tcBorders>
            <w:shd w:val="clear" w:color="auto" w:fill="auto"/>
            <w:vAlign w:val="center"/>
          </w:tcPr>
          <w:p w14:paraId="4C2C8AA0" w14:textId="03F21A63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me spent in the light (sec)</w:t>
            </w:r>
          </w:p>
        </w:tc>
        <w:tc>
          <w:tcPr>
            <w:tcW w:w="695" w:type="pct"/>
            <w:tcBorders>
              <w:top w:val="nil"/>
            </w:tcBorders>
            <w:shd w:val="clear" w:color="auto" w:fill="auto"/>
            <w:vAlign w:val="center"/>
          </w:tcPr>
          <w:p w14:paraId="63CEF3CA" w14:textId="462DECA5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120.1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4.12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156B7A28" w14:textId="6ADC4CC8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95.37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45.18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vAlign w:val="center"/>
          </w:tcPr>
          <w:p w14:paraId="573A07FA" w14:textId="207A8281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119.38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51.42</w:t>
            </w:r>
          </w:p>
        </w:tc>
        <w:tc>
          <w:tcPr>
            <w:tcW w:w="624" w:type="pct"/>
            <w:tcBorders>
              <w:top w:val="nil"/>
            </w:tcBorders>
            <w:vAlign w:val="center"/>
          </w:tcPr>
          <w:p w14:paraId="6850EB8B" w14:textId="16ED4D6E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116.68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51.79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vAlign w:val="center"/>
          </w:tcPr>
          <w:p w14:paraId="036918A7" w14:textId="28C04224" w:rsidR="000842DD" w:rsidRPr="003F741E" w:rsidRDefault="000842DD" w:rsidP="00084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08</w:t>
            </w:r>
          </w:p>
        </w:tc>
        <w:tc>
          <w:tcPr>
            <w:tcW w:w="349" w:type="pct"/>
            <w:tcBorders>
              <w:top w:val="nil"/>
            </w:tcBorders>
            <w:vAlign w:val="center"/>
          </w:tcPr>
          <w:p w14:paraId="71E37A62" w14:textId="72B615FF" w:rsidR="000842DD" w:rsidRPr="003F741E" w:rsidRDefault="000842DD" w:rsidP="00084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4</w:t>
            </w:r>
          </w:p>
        </w:tc>
        <w:tc>
          <w:tcPr>
            <w:tcW w:w="554" w:type="pct"/>
            <w:tcBorders>
              <w:top w:val="nil"/>
            </w:tcBorders>
            <w:vAlign w:val="center"/>
          </w:tcPr>
          <w:p w14:paraId="3EDAF8E3" w14:textId="4E76DD4F" w:rsidR="000842DD" w:rsidRPr="003F741E" w:rsidRDefault="000842DD" w:rsidP="000842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32</w:t>
            </w:r>
          </w:p>
        </w:tc>
      </w:tr>
      <w:tr w:rsidR="00E8304F" w:rsidRPr="00D00E7B" w14:paraId="07F4BA25" w14:textId="77777777" w:rsidTr="00E8304F">
        <w:trPr>
          <w:trHeight w:val="401"/>
        </w:trPr>
        <w:tc>
          <w:tcPr>
            <w:tcW w:w="902" w:type="pct"/>
            <w:tcBorders>
              <w:top w:val="nil"/>
            </w:tcBorders>
            <w:shd w:val="clear" w:color="auto" w:fill="auto"/>
            <w:vAlign w:val="center"/>
          </w:tcPr>
          <w:p w14:paraId="51C9BF4E" w14:textId="5295C993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itions (n)</w:t>
            </w:r>
          </w:p>
        </w:tc>
        <w:tc>
          <w:tcPr>
            <w:tcW w:w="695" w:type="pct"/>
            <w:tcBorders>
              <w:top w:val="nil"/>
            </w:tcBorders>
            <w:shd w:val="clear" w:color="auto" w:fill="auto"/>
            <w:vAlign w:val="center"/>
          </w:tcPr>
          <w:p w14:paraId="43BCF39F" w14:textId="5762E5B7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3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.92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42DAEC49" w14:textId="08138B1B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2.53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.64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vAlign w:val="center"/>
          </w:tcPr>
          <w:p w14:paraId="63A777F8" w14:textId="70CC3451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2.75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.98</w:t>
            </w:r>
          </w:p>
        </w:tc>
        <w:tc>
          <w:tcPr>
            <w:tcW w:w="624" w:type="pct"/>
            <w:tcBorders>
              <w:top w:val="nil"/>
            </w:tcBorders>
            <w:vAlign w:val="center"/>
          </w:tcPr>
          <w:p w14:paraId="2AB261ED" w14:textId="64FFF964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2.90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.62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vAlign w:val="center"/>
          </w:tcPr>
          <w:p w14:paraId="18638C1B" w14:textId="4B0F55CE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94</w:t>
            </w:r>
          </w:p>
        </w:tc>
        <w:tc>
          <w:tcPr>
            <w:tcW w:w="349" w:type="pct"/>
            <w:tcBorders>
              <w:top w:val="nil"/>
            </w:tcBorders>
            <w:vAlign w:val="center"/>
          </w:tcPr>
          <w:p w14:paraId="3E029477" w14:textId="265BAFEE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47</w:t>
            </w:r>
          </w:p>
        </w:tc>
        <w:tc>
          <w:tcPr>
            <w:tcW w:w="554" w:type="pct"/>
            <w:tcBorders>
              <w:top w:val="nil"/>
            </w:tcBorders>
            <w:vAlign w:val="center"/>
          </w:tcPr>
          <w:p w14:paraId="04067CF7" w14:textId="26790D1D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37</w:t>
            </w:r>
          </w:p>
        </w:tc>
      </w:tr>
      <w:tr w:rsidR="00E8304F" w:rsidRPr="00D00E7B" w14:paraId="29CB7A94" w14:textId="77777777" w:rsidTr="00E8304F">
        <w:trPr>
          <w:trHeight w:val="479"/>
        </w:trPr>
        <w:tc>
          <w:tcPr>
            <w:tcW w:w="902" w:type="pct"/>
            <w:tcBorders>
              <w:top w:val="nil"/>
            </w:tcBorders>
            <w:shd w:val="clear" w:color="auto" w:fill="auto"/>
            <w:vAlign w:val="center"/>
          </w:tcPr>
          <w:p w14:paraId="6F5ECCB1" w14:textId="7E2A4299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aring (n)</w:t>
            </w:r>
          </w:p>
        </w:tc>
        <w:tc>
          <w:tcPr>
            <w:tcW w:w="695" w:type="pct"/>
            <w:tcBorders>
              <w:top w:val="nil"/>
            </w:tcBorders>
            <w:shd w:val="clear" w:color="auto" w:fill="auto"/>
            <w:vAlign w:val="center"/>
          </w:tcPr>
          <w:p w14:paraId="22DF8775" w14:textId="2D47581F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85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.35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745C4F5E" w14:textId="7E3F80F9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06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0.25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vAlign w:val="center"/>
          </w:tcPr>
          <w:p w14:paraId="145DCE60" w14:textId="553D9135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44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0.72</w:t>
            </w:r>
          </w:p>
        </w:tc>
        <w:tc>
          <w:tcPr>
            <w:tcW w:w="624" w:type="pct"/>
            <w:tcBorders>
              <w:top w:val="nil"/>
            </w:tcBorders>
            <w:vAlign w:val="center"/>
          </w:tcPr>
          <w:p w14:paraId="6DC2EADA" w14:textId="423BD226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.63 </w:t>
            </w:r>
            <w:r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.02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vAlign w:val="center"/>
          </w:tcPr>
          <w:p w14:paraId="69B88CF4" w14:textId="3082E4DB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2</w:t>
            </w:r>
          </w:p>
        </w:tc>
        <w:tc>
          <w:tcPr>
            <w:tcW w:w="349" w:type="pct"/>
            <w:tcBorders>
              <w:top w:val="nil"/>
            </w:tcBorders>
            <w:vAlign w:val="center"/>
          </w:tcPr>
          <w:p w14:paraId="68044BDF" w14:textId="247CDDFF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7</w:t>
            </w:r>
          </w:p>
        </w:tc>
        <w:tc>
          <w:tcPr>
            <w:tcW w:w="554" w:type="pct"/>
            <w:tcBorders>
              <w:top w:val="nil"/>
            </w:tcBorders>
            <w:vAlign w:val="center"/>
          </w:tcPr>
          <w:p w14:paraId="07DFA50C" w14:textId="2F92E3FF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65</w:t>
            </w:r>
          </w:p>
        </w:tc>
      </w:tr>
      <w:tr w:rsidR="00E8304F" w:rsidRPr="00D00E7B" w14:paraId="7802C408" w14:textId="77777777" w:rsidTr="00E8304F">
        <w:trPr>
          <w:trHeight w:val="522"/>
        </w:trPr>
        <w:tc>
          <w:tcPr>
            <w:tcW w:w="902" w:type="pct"/>
            <w:tcBorders>
              <w:top w:val="nil"/>
            </w:tcBorders>
            <w:shd w:val="clear" w:color="auto" w:fill="auto"/>
            <w:vAlign w:val="center"/>
          </w:tcPr>
          <w:p w14:paraId="49629455" w14:textId="1D2770B4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lf-grooming (n)</w:t>
            </w:r>
          </w:p>
        </w:tc>
        <w:tc>
          <w:tcPr>
            <w:tcW w:w="695" w:type="pct"/>
            <w:tcBorders>
              <w:top w:val="nil"/>
            </w:tcBorders>
            <w:shd w:val="clear" w:color="auto" w:fill="auto"/>
            <w:vAlign w:val="center"/>
          </w:tcPr>
          <w:p w14:paraId="65E15552" w14:textId="45C6A206" w:rsidR="000842DD" w:rsidRDefault="006246DB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084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0842DD"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 w:rsidR="00084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42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10931FD5" w14:textId="6AB5B43B" w:rsidR="000842DD" w:rsidRDefault="006246DB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62</w:t>
            </w:r>
            <w:r w:rsidR="00084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0842DD"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 w:rsidR="00084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44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vAlign w:val="center"/>
          </w:tcPr>
          <w:p w14:paraId="7738D736" w14:textId="32726ABE" w:rsidR="000842DD" w:rsidRDefault="006246DB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11</w:t>
            </w:r>
            <w:r w:rsidR="00084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0842DD"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 w:rsidR="00084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68</w:t>
            </w:r>
          </w:p>
        </w:tc>
        <w:tc>
          <w:tcPr>
            <w:tcW w:w="624" w:type="pct"/>
            <w:tcBorders>
              <w:top w:val="nil"/>
            </w:tcBorders>
            <w:vAlign w:val="center"/>
          </w:tcPr>
          <w:p w14:paraId="5AA53298" w14:textId="1FD435F9" w:rsidR="000842DD" w:rsidRDefault="006246DB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63</w:t>
            </w:r>
            <w:r w:rsidR="00084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0842DD" w:rsidRPr="00686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ym w:font="Symbol" w:char="F0B1"/>
            </w:r>
            <w:r w:rsidR="00084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7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vAlign w:val="center"/>
          </w:tcPr>
          <w:p w14:paraId="0E92D45A" w14:textId="210FB33E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6246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6</w:t>
            </w:r>
          </w:p>
        </w:tc>
        <w:tc>
          <w:tcPr>
            <w:tcW w:w="349" w:type="pct"/>
            <w:tcBorders>
              <w:top w:val="nil"/>
            </w:tcBorders>
            <w:vAlign w:val="center"/>
          </w:tcPr>
          <w:p w14:paraId="31E94016" w14:textId="076EAF5B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6246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5</w:t>
            </w:r>
          </w:p>
        </w:tc>
        <w:tc>
          <w:tcPr>
            <w:tcW w:w="554" w:type="pct"/>
            <w:tcBorders>
              <w:top w:val="nil"/>
            </w:tcBorders>
            <w:vAlign w:val="center"/>
          </w:tcPr>
          <w:p w14:paraId="5C4C5918" w14:textId="78826CBA" w:rsidR="000842DD" w:rsidRDefault="000842DD" w:rsidP="000842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6246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4</w:t>
            </w:r>
          </w:p>
        </w:tc>
      </w:tr>
    </w:tbl>
    <w:p w14:paraId="0B371DF7" w14:textId="77777777" w:rsidR="00E8304F" w:rsidRDefault="00E8304F" w:rsidP="00E8304F">
      <w:pPr>
        <w:ind w:hanging="993"/>
        <w:jc w:val="both"/>
        <w:rPr>
          <w:rFonts w:ascii="Times New Roman" w:hAnsi="Times New Roman" w:cs="Times New Roman"/>
          <w:sz w:val="20"/>
          <w:szCs w:val="20"/>
        </w:rPr>
      </w:pPr>
    </w:p>
    <w:p w14:paraId="72EF46C3" w14:textId="04AA1011" w:rsidR="00901891" w:rsidRPr="00E8304F" w:rsidRDefault="00F94B39" w:rsidP="00E8304F">
      <w:pPr>
        <w:ind w:hanging="993"/>
        <w:jc w:val="both"/>
        <w:rPr>
          <w:rFonts w:ascii="Arial" w:hAnsi="Arial" w:cs="Arial"/>
          <w:sz w:val="20"/>
          <w:szCs w:val="20"/>
        </w:rPr>
      </w:pPr>
      <w:r w:rsidRPr="00E8304F">
        <w:rPr>
          <w:rFonts w:ascii="Arial" w:hAnsi="Arial" w:cs="Arial"/>
          <w:sz w:val="20"/>
          <w:szCs w:val="20"/>
        </w:rPr>
        <w:t xml:space="preserve">Note: </w:t>
      </w:r>
      <w:r w:rsidRPr="00E8304F">
        <w:rPr>
          <w:rFonts w:ascii="Arial" w:hAnsi="Arial" w:cs="Arial"/>
          <w:i/>
          <w:iCs/>
          <w:sz w:val="20"/>
          <w:szCs w:val="20"/>
        </w:rPr>
        <w:t>p</w:t>
      </w:r>
      <w:r w:rsidRPr="00E8304F">
        <w:rPr>
          <w:rFonts w:ascii="Arial" w:hAnsi="Arial" w:cs="Arial"/>
          <w:sz w:val="20"/>
          <w:szCs w:val="20"/>
        </w:rPr>
        <w:t xml:space="preserve"> </w:t>
      </w:r>
      <w:r w:rsidR="00975DCE" w:rsidRPr="00E8304F">
        <w:rPr>
          <w:rFonts w:ascii="Arial" w:hAnsi="Arial" w:cs="Arial"/>
          <w:sz w:val="20"/>
          <w:szCs w:val="20"/>
        </w:rPr>
        <w:t>= significance</w:t>
      </w:r>
      <w:r w:rsidR="00686004" w:rsidRPr="00E8304F">
        <w:rPr>
          <w:rFonts w:ascii="Arial" w:hAnsi="Arial" w:cs="Arial"/>
          <w:sz w:val="20"/>
          <w:szCs w:val="20"/>
        </w:rPr>
        <w:t xml:space="preserve"> </w:t>
      </w:r>
      <w:r w:rsidR="00975DCE" w:rsidRPr="00E8304F">
        <w:rPr>
          <w:rFonts w:ascii="Arial" w:hAnsi="Arial" w:cs="Arial"/>
          <w:sz w:val="20"/>
          <w:szCs w:val="20"/>
        </w:rPr>
        <w:t xml:space="preserve">level </w:t>
      </w:r>
      <w:r w:rsidR="0007095F" w:rsidRPr="00E8304F">
        <w:rPr>
          <w:rFonts w:ascii="Arial" w:hAnsi="Arial" w:cs="Arial"/>
          <w:sz w:val="20"/>
          <w:szCs w:val="20"/>
        </w:rPr>
        <w:t>two-way ANOVA.</w:t>
      </w:r>
    </w:p>
    <w:sectPr w:rsidR="00901891" w:rsidRPr="00E8304F" w:rsidSect="00E8304F">
      <w:pgSz w:w="11906" w:h="16838"/>
      <w:pgMar w:top="1417" w:right="1505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ACE"/>
    <w:rsid w:val="000058C8"/>
    <w:rsid w:val="00013BE1"/>
    <w:rsid w:val="0007095F"/>
    <w:rsid w:val="0008357B"/>
    <w:rsid w:val="000842DD"/>
    <w:rsid w:val="000959A4"/>
    <w:rsid w:val="000F3990"/>
    <w:rsid w:val="000F6069"/>
    <w:rsid w:val="00110AC9"/>
    <w:rsid w:val="002124B2"/>
    <w:rsid w:val="002172AD"/>
    <w:rsid w:val="00292AC0"/>
    <w:rsid w:val="00297CF2"/>
    <w:rsid w:val="00305EB4"/>
    <w:rsid w:val="003967E4"/>
    <w:rsid w:val="003F378C"/>
    <w:rsid w:val="003F741E"/>
    <w:rsid w:val="004228DF"/>
    <w:rsid w:val="0044315D"/>
    <w:rsid w:val="00444540"/>
    <w:rsid w:val="0049614B"/>
    <w:rsid w:val="004A1EE1"/>
    <w:rsid w:val="004B3FBB"/>
    <w:rsid w:val="00550832"/>
    <w:rsid w:val="00553C85"/>
    <w:rsid w:val="00603EB5"/>
    <w:rsid w:val="006246DB"/>
    <w:rsid w:val="00686004"/>
    <w:rsid w:val="006955B3"/>
    <w:rsid w:val="006B3F18"/>
    <w:rsid w:val="006F44C2"/>
    <w:rsid w:val="00704E01"/>
    <w:rsid w:val="00707AA6"/>
    <w:rsid w:val="007245B1"/>
    <w:rsid w:val="00795ACE"/>
    <w:rsid w:val="007A1B63"/>
    <w:rsid w:val="007C30C6"/>
    <w:rsid w:val="007F1308"/>
    <w:rsid w:val="00843024"/>
    <w:rsid w:val="008E0CFF"/>
    <w:rsid w:val="00901891"/>
    <w:rsid w:val="00930721"/>
    <w:rsid w:val="0094551F"/>
    <w:rsid w:val="00950976"/>
    <w:rsid w:val="00950D82"/>
    <w:rsid w:val="0095176B"/>
    <w:rsid w:val="00975DCE"/>
    <w:rsid w:val="00987A39"/>
    <w:rsid w:val="009D5715"/>
    <w:rsid w:val="00A14CBD"/>
    <w:rsid w:val="00A84134"/>
    <w:rsid w:val="00AB7932"/>
    <w:rsid w:val="00AC4D06"/>
    <w:rsid w:val="00AD7F43"/>
    <w:rsid w:val="00AE1B16"/>
    <w:rsid w:val="00B01A67"/>
    <w:rsid w:val="00BE1429"/>
    <w:rsid w:val="00BE44E0"/>
    <w:rsid w:val="00C65E3A"/>
    <w:rsid w:val="00C86458"/>
    <w:rsid w:val="00CC7D0D"/>
    <w:rsid w:val="00D00E7B"/>
    <w:rsid w:val="00D153DD"/>
    <w:rsid w:val="00E031EF"/>
    <w:rsid w:val="00E8304F"/>
    <w:rsid w:val="00EA73FB"/>
    <w:rsid w:val="00EB3115"/>
    <w:rsid w:val="00ED1129"/>
    <w:rsid w:val="00F22ADD"/>
    <w:rsid w:val="00F37592"/>
    <w:rsid w:val="00F45A46"/>
    <w:rsid w:val="00F6593D"/>
    <w:rsid w:val="00F94B39"/>
    <w:rsid w:val="00FA3CB3"/>
    <w:rsid w:val="00FE0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4F928"/>
  <w15:chartTrackingRefBased/>
  <w15:docId w15:val="{A56C324C-5D31-4E45-855E-1E8C22F55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71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311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115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97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Pages>5</Pages>
  <Words>555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Orso</dc:creator>
  <cp:keywords/>
  <dc:description/>
  <cp:lastModifiedBy>Kerstin Creutzberg</cp:lastModifiedBy>
  <cp:revision>30</cp:revision>
  <dcterms:created xsi:type="dcterms:W3CDTF">2018-09-27T02:21:00Z</dcterms:created>
  <dcterms:modified xsi:type="dcterms:W3CDTF">2020-09-11T20:53:00Z</dcterms:modified>
</cp:coreProperties>
</file>